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36330" w14:textId="347F1F5B" w:rsidR="00210163" w:rsidRPr="00A42FB0" w:rsidRDefault="000230B5" w:rsidP="00FD1F5A">
      <w:pPr>
        <w:spacing w:after="0" w:line="480" w:lineRule="auto"/>
      </w:pPr>
      <w:r w:rsidRPr="00A42FB0">
        <w:rPr>
          <w:noProof/>
        </w:rPr>
        <mc:AlternateContent>
          <mc:Choice Requires="wpg">
            <w:drawing>
              <wp:anchor distT="0" distB="0" distL="0" distR="0" simplePos="0" relativeHeight="2" behindDoc="1" locked="0" layoutInCell="1" allowOverlap="1" wp14:anchorId="4D31DEC4" wp14:editId="0D3BEDE2">
                <wp:simplePos x="0" y="0"/>
                <wp:positionH relativeFrom="column">
                  <wp:posOffset>1421130</wp:posOffset>
                </wp:positionH>
                <wp:positionV relativeFrom="paragraph">
                  <wp:posOffset>-8970645</wp:posOffset>
                </wp:positionV>
                <wp:extent cx="6350" cy="6697345"/>
                <wp:effectExtent l="0" t="0" r="0" b="0"/>
                <wp:wrapNone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0" cy="6697345"/>
                          <a:chOff x="0" y="0"/>
                          <a:chExt cx="6350" cy="6697345"/>
                        </a:xfrm>
                      </wpg:grpSpPr>
                      <wps:wsp>
                        <wps:cNvPr id="2" name="Freeform: Shape 2"/>
                        <wps:cNvSpPr/>
                        <wps:spPr>
                          <a:xfrm>
                            <a:off x="0" y="0"/>
                            <a:ext cx="6350" cy="6697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" h="22480">
                                <a:moveTo>
                                  <a:pt x="0" y="22479"/>
                                </a:moveTo>
                                <a:lnTo>
                                  <a:pt x="0" y="22479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47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45B036F6" w14:textId="77777777" w:rsidR="00210163" w:rsidRDefault="000230B5">
                              <w:pPr>
                                <w:overflowPunct w:val="0"/>
                                <w:spacing w:after="0" w:line="240" w:lineRule="auto"/>
                                <w:jc w:val="center"/>
                              </w:pPr>
                              <w:r w:rsidRPr="00CD6F99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Figure 2: The figure showed the main results of the study.</w:t>
                              </w:r>
                            </w:p>
                          </w:txbxContent>
                        </wps:txbx>
                        <wps:bodyPr lIns="0" tIns="0" rIns="0" bIns="0" anchorCtr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31DEC4" id="Gruppo 1" o:spid="_x0000_s1026" style="position:absolute;margin-left:111.9pt;margin-top:-706.35pt;width:.5pt;height:527.35pt;z-index:-503316478;mso-wrap-distance-left:0;mso-wrap-distance-right:0" coordsize="63,66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Wh5hwIAAI4GAAAOAAAAZHJzL2Uyb0RvYy54bWykVV1v2yAUfZ+0/4B4X5ykbdpacaqpXaJJ&#10;01at3Q/AGH9IGBCQ2Pn3u1wHJ2mlSm3zgC/mfp3jc8nyrm8l2QnrGq0yOptMKRGK66JRVUb/Pa+/&#10;3VDiPFMFk1qJjO6Fo3err1+WnUnFXNdaFsISSKJc2pmM1t6bNEkcr0XL3EQboeCw1LZlHra2SgrL&#10;OsjeymQ+nS6STtvCWM2Fc/D2YTikK8xfloL7P2XphCcyo9Cbx9Ximoc1WS1ZWllm6oYf2mAf6KJl&#10;jYKiY6oH5hnZ2uZVqrbhVjtd+gnXbaLLsuECMQCa2fQFmo3VW4NYqrSrzEgTUPuCpw+n5b93G2ue&#10;zKMFJjpTARe4C1j60rbhCV2SHinbj5SJ3hMOLxcXV0Arh4PF4vb64vJqYJTXQPurIF7/eCssiSWT&#10;s0Y6A9JwR/Tuc+ifamYEkupSQP9oSVNkdE6JYi0IdG2FCHJLCTqSeQAUWgDfkSaXOmDsUxyNYFnK&#10;t85vhEau2e6X84Moi2ixOlq8V9G0IO0gaomi9pSAqC0lIOp8+ASG+RAXmgwm6WA8KakB6vzyZopi&#10;bfVOPGv08MePBefXtyEHtHj0kOptz3gen+YkI44ZZItn8flen9POYg4utRNDswEmdj1Ch5qn5Dot&#10;m2LdSBkgO1vl99KSHQMW1/g7gD5zkyo4Kx3ChjLhDSg0agAtv5ci+En1V5QgKBwXrMIPZYY7ByYX&#10;xiXePEgJBATHEvK/M/YQEqIFXnXvjB+DsL5WfoxvG6UtsnGCLpi+z3tgIZi5LvYwPPKngoEMV2s0&#10;bDTyaDDFa23vPXAwQ+E5833rgdKgdKRySHbYwLCjhZceWGe36ukevY5/I6v/AAAA//8DAFBLAwQU&#10;AAYACAAAACEAjyOHpuMAAAAOAQAADwAAAGRycy9kb3ducmV2LnhtbEyPXUvDMBSG7wX/QziCd1ua&#10;dNNRm44x1KshbBPEu6w5a8uapDRZ2/17j1d6+X7wnufk68m2bMA+NN4pEPMEGLrSm8ZVCj6Pb7MV&#10;sBC1M7r1DhXcMMC6uL/LdWb86PY4HGLFaMSFTCuoY+wyzkNZo9Vh7jt0lJ19b3Uk2Vfc9Hqkcdty&#10;mSRP3OrG0YVad7itsbwcrlbB+6jHTSpeh93lvL19H5cfXzuBSj0+TJsXYBGn+FeGX3xCh4KYTv7q&#10;TGCtAilTQo8KZmIh5DMw6ki5IO9EXrpcJcCLnP9/o/gBAAD//wMAUEsBAi0AFAAGAAgAAAAhALaD&#10;OJL+AAAA4QEAABMAAAAAAAAAAAAAAAAAAAAAAFtDb250ZW50X1R5cGVzXS54bWxQSwECLQAUAAYA&#10;CAAAACEAOP0h/9YAAACUAQAACwAAAAAAAAAAAAAAAAAvAQAAX3JlbHMvLnJlbHNQSwECLQAUAAYA&#10;CAAAACEAM0loeYcCAACOBgAADgAAAAAAAAAAAAAAAAAuAgAAZHJzL2Uyb0RvYy54bWxQSwECLQAU&#10;AAYACAAAACEAjyOHpuMAAAAOAQAADwAAAAAAAAAAAAAAAADhBAAAZHJzL2Rvd25yZXYueG1sUEsF&#10;BgAAAAAEAAQA8wAAAPEFAAAAAA==&#10;">
                <v:shape id="Freeform: Shape 2" o:spid="_x0000_s1027" style="position:absolute;width:63;height:66973;visibility:visible;mso-wrap-style:square;v-text-anchor:top-center" coordsize="1,2248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2SLwAAAANoAAAAPAAAAZHJzL2Rvd25yZXYueG1sRI9Bi8Iw&#10;FITvgv8hPMGbpuoiWo0igqDeVj14fDbPpti81CZq/febBcHjMDPfMPNlY0vxpNoXjhUM+gkI4szp&#10;gnMFp+OmNwHhA7LG0jEpeJOH5aLdmmOq3Yt/6XkIuYgQ9ikqMCFUqZQ+M2TR911FHL2rqy2GKOtc&#10;6hpfEW5LOUySsbRYcFwwWNHaUHY7PKyCn8vZP8aTYjra0dn51X5/MdVdqW6nWc1ABGrCN/xpb7WC&#10;IfxfiTdALv4AAAD//wMAUEsBAi0AFAAGAAgAAAAhANvh9svuAAAAhQEAABMAAAAAAAAAAAAAAAAA&#10;AAAAAFtDb250ZW50X1R5cGVzXS54bWxQSwECLQAUAAYACAAAACEAWvQsW78AAAAVAQAACwAAAAAA&#10;AAAAAAAAAAAfAQAAX3JlbHMvLnJlbHNQSwECLQAUAAYACAAAACEARVtki8AAAADaAAAADwAAAAAA&#10;AAAAAAAAAAAHAgAAZHJzL2Rvd25yZXYueG1sUEsFBgAAAAADAAMAtwAAAPQCAAAAAA==&#10;" adj="-11796480,,5400" path="m,22479r,l,,,,,22479xe" stroked="f">
                  <v:stroke joinstyle="miter"/>
                  <v:formulas/>
                  <v:path arrowok="t" o:connecttype="custom" textboxrect="0,0,1,22480"/>
                  <v:textbox style="mso-fit-shape-to-text:t" inset="0,0,0,0">
                    <w:txbxContent>
                      <w:p w14:paraId="45B036F6" w14:textId="77777777" w:rsidR="00210163" w:rsidRDefault="000230B5">
                        <w:pPr>
                          <w:overflowPunct w:val="0"/>
                          <w:spacing w:after="0" w:line="240" w:lineRule="auto"/>
                          <w:jc w:val="center"/>
                        </w:pPr>
                        <w:r w:rsidRPr="00CD6F99">
                          <w:rPr>
                            <w:color w:val="000000"/>
                            <w:sz w:val="18"/>
                            <w:szCs w:val="18"/>
                          </w:rPr>
                          <w:t>Figure 2: The figure showed the main results of the study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42FB0">
        <w:rPr>
          <w:rFonts w:ascii="Times New Roman" w:hAnsi="Times New Roman" w:cs="Times New Roman"/>
          <w:b/>
          <w:bCs/>
          <w:sz w:val="20"/>
          <w:szCs w:val="20"/>
        </w:rPr>
        <w:t>Psychological and emotional impact of COVID-19 pandemic on people living with chronic disease: HIV and cancer</w:t>
      </w:r>
      <w:r w:rsidR="00AE0838" w:rsidRPr="00A42FB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D17C29C" w14:textId="77777777" w:rsidR="00210163" w:rsidRPr="00A42FB0" w:rsidRDefault="000230B5" w:rsidP="00FD1F5A">
      <w:pPr>
        <w:spacing w:after="0" w:line="480" w:lineRule="auto"/>
        <w:rPr>
          <w:lang w:val="it-IT"/>
        </w:rPr>
      </w:pPr>
      <w:r w:rsidRPr="00A42FB0">
        <w:rPr>
          <w:rFonts w:ascii="Times New Roman" w:hAnsi="Times New Roman" w:cs="Times New Roman"/>
          <w:b/>
          <w:sz w:val="20"/>
          <w:szCs w:val="20"/>
          <w:lang w:val="it-IT"/>
        </w:rPr>
        <w:t>Authors: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 xml:space="preserve"> Emanuele Focà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§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Chiara Fornari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§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Stefania Arsuffi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Maria Chiara Vetrano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Stefano Calza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Stefano Renzetti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Silvia Copeta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3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Alfredo Berruti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3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Francesco Castelli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 Silvia Compostella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4#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,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 xml:space="preserve"> </w:t>
      </w:r>
      <w:r w:rsidRPr="00A42FB0">
        <w:rPr>
          <w:rFonts w:ascii="Times New Roman" w:hAnsi="Times New Roman" w:cs="Times New Roman"/>
          <w:sz w:val="20"/>
          <w:szCs w:val="20"/>
          <w:lang w:val="it-IT"/>
        </w:rPr>
        <w:t>Eugenia Quiros-Roldan</w:t>
      </w:r>
      <w:r w:rsidRPr="00A42FB0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#</w:t>
      </w:r>
    </w:p>
    <w:p w14:paraId="339189CE" w14:textId="77777777" w:rsidR="00210163" w:rsidRPr="00A42FB0" w:rsidRDefault="00210163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71606C7A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42FB0">
        <w:rPr>
          <w:rFonts w:ascii="Times New Roman" w:hAnsi="Times New Roman" w:cs="Times New Roman"/>
          <w:b/>
          <w:sz w:val="20"/>
          <w:szCs w:val="20"/>
        </w:rPr>
        <w:t xml:space="preserve">Affiliations: </w:t>
      </w:r>
    </w:p>
    <w:p w14:paraId="1B2E7534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2FB0">
        <w:rPr>
          <w:rFonts w:ascii="Times New Roman" w:hAnsi="Times New Roman" w:cs="Times New Roman"/>
          <w:sz w:val="20"/>
          <w:szCs w:val="20"/>
        </w:rPr>
        <w:t>1: University Department of Infectious and Tropical Diseases, University of Brescia and ASST Spedali Civili Hospital, Brescia, Italy</w:t>
      </w:r>
    </w:p>
    <w:p w14:paraId="605304E9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2FB0">
        <w:rPr>
          <w:rFonts w:ascii="Times New Roman" w:hAnsi="Times New Roman" w:cs="Times New Roman"/>
          <w:sz w:val="20"/>
          <w:szCs w:val="20"/>
        </w:rPr>
        <w:t>2: Unit of Biostatistics and Bioinformatics, Department of Molecular and Translational Medicine, University of Brescia, Brescia, Italy</w:t>
      </w:r>
    </w:p>
    <w:p w14:paraId="6BF0413F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2FB0">
        <w:rPr>
          <w:rFonts w:ascii="Times New Roman" w:hAnsi="Times New Roman" w:cs="Times New Roman"/>
          <w:sz w:val="20"/>
          <w:szCs w:val="20"/>
        </w:rPr>
        <w:t>3: Department of Medical and Surgical Specialties, Radiological Sciences, and Public Health, Medical Oncology, University of Brescia at ASST Spedali Civili, Brescia, Italy.</w:t>
      </w:r>
    </w:p>
    <w:p w14:paraId="7B040F96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2FB0">
        <w:rPr>
          <w:rFonts w:ascii="Times New Roman" w:hAnsi="Times New Roman" w:cs="Times New Roman"/>
          <w:sz w:val="20"/>
          <w:szCs w:val="20"/>
        </w:rPr>
        <w:t>4: Unit of Infectious Diseases of ASST Spedali Civili Hospital, Brescia, Italy</w:t>
      </w:r>
    </w:p>
    <w:p w14:paraId="65D6D784" w14:textId="77777777" w:rsidR="00210163" w:rsidRPr="00A42FB0" w:rsidRDefault="00210163" w:rsidP="00FD1F5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E16BDB0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42FB0">
        <w:rPr>
          <w:rFonts w:ascii="Times New Roman" w:hAnsi="Times New Roman" w:cs="Times New Roman"/>
          <w:b/>
          <w:sz w:val="20"/>
          <w:szCs w:val="20"/>
        </w:rPr>
        <w:t xml:space="preserve">Corresponding to: </w:t>
      </w:r>
    </w:p>
    <w:p w14:paraId="497807DE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2FB0">
        <w:rPr>
          <w:rFonts w:ascii="Times New Roman" w:hAnsi="Times New Roman" w:cs="Times New Roman"/>
          <w:sz w:val="20"/>
          <w:szCs w:val="20"/>
        </w:rPr>
        <w:t>Emanuele Focà MD, PhD</w:t>
      </w:r>
    </w:p>
    <w:p w14:paraId="1CD29E1A" w14:textId="77777777" w:rsidR="00210163" w:rsidRPr="00A42FB0" w:rsidRDefault="000230B5" w:rsidP="00FD1F5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2FB0">
        <w:rPr>
          <w:rFonts w:ascii="Times New Roman" w:hAnsi="Times New Roman" w:cs="Times New Roman"/>
          <w:sz w:val="20"/>
          <w:szCs w:val="20"/>
        </w:rPr>
        <w:t>Unit of Infectious and Tropical Diseases, Department of Clinical and Experimental Sciences, University of Brescia and ASST Spedali Civili, Brescia, Italy</w:t>
      </w:r>
    </w:p>
    <w:p w14:paraId="570805BD" w14:textId="588FCDA4" w:rsidR="00210163" w:rsidRPr="00A42FB0" w:rsidRDefault="00EC5E75" w:rsidP="00FD1F5A">
      <w:pPr>
        <w:spacing w:after="0" w:line="480" w:lineRule="auto"/>
      </w:pPr>
      <w:hyperlink r:id="rId4" w:history="1">
        <w:r w:rsidR="00A42FB0" w:rsidRPr="00875DDF">
          <w:rPr>
            <w:rStyle w:val="Hyperlink"/>
            <w:rFonts w:ascii="Times New Roman" w:hAnsi="Times New Roman" w:cs="Times New Roman"/>
            <w:sz w:val="20"/>
            <w:szCs w:val="20"/>
          </w:rPr>
          <w:t>emanuele.foca@unibs.it</w:t>
        </w:r>
      </w:hyperlink>
    </w:p>
    <w:p w14:paraId="69D109A3" w14:textId="77777777" w:rsidR="00210163" w:rsidRPr="00A42FB0" w:rsidRDefault="0021016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20C4EB4" w14:textId="77777777" w:rsidR="00FD1F5A" w:rsidRDefault="00FD1F5A">
      <w:pPr>
        <w:spacing w:after="0" w:line="240" w:lineRule="auto"/>
        <w:rPr>
          <w:rStyle w:val="CollegamentoInternet"/>
          <w:rFonts w:ascii="Times New Roman" w:eastAsia="Calibri" w:hAnsi="Times New Roman" w:cs="Times New Roman"/>
          <w:b/>
          <w:bCs/>
          <w:color w:val="auto"/>
          <w:sz w:val="20"/>
          <w:szCs w:val="20"/>
          <w:lang w:eastAsia="it-IT"/>
        </w:rPr>
      </w:pPr>
      <w:r>
        <w:rPr>
          <w:rStyle w:val="CollegamentoInternet"/>
          <w:rFonts w:eastAsia="Calibri"/>
          <w:b/>
          <w:bCs/>
          <w:color w:val="auto"/>
          <w:sz w:val="20"/>
          <w:szCs w:val="20"/>
        </w:rPr>
        <w:br w:type="page"/>
      </w:r>
    </w:p>
    <w:p w14:paraId="136B9439" w14:textId="408C5100" w:rsidR="00210163" w:rsidRPr="00A42FB0" w:rsidRDefault="000230B5">
      <w:pPr>
        <w:pStyle w:val="NormalWeb"/>
        <w:spacing w:before="100" w:after="100"/>
        <w:jc w:val="both"/>
        <w:rPr>
          <w:lang w:val="en-GB"/>
        </w:rPr>
      </w:pPr>
      <w:r w:rsidRPr="00A42FB0">
        <w:rPr>
          <w:rStyle w:val="CollegamentoInternet"/>
          <w:rFonts w:eastAsia="Calibri"/>
          <w:b/>
          <w:bCs/>
          <w:color w:val="auto"/>
          <w:sz w:val="20"/>
          <w:szCs w:val="20"/>
          <w:lang w:val="en-GB"/>
        </w:rPr>
        <w:lastRenderedPageBreak/>
        <w:t>Supplementary Materials</w:t>
      </w:r>
    </w:p>
    <w:tbl>
      <w:tblPr>
        <w:tblStyle w:val="PlainTable2"/>
        <w:tblW w:w="8623" w:type="dxa"/>
        <w:tblInd w:w="116" w:type="dxa"/>
        <w:tblLook w:val="04A0" w:firstRow="1" w:lastRow="0" w:firstColumn="1" w:lastColumn="0" w:noHBand="0" w:noVBand="1"/>
      </w:tblPr>
      <w:tblGrid>
        <w:gridCol w:w="2357"/>
        <w:gridCol w:w="1526"/>
        <w:gridCol w:w="1626"/>
        <w:gridCol w:w="1356"/>
        <w:gridCol w:w="906"/>
        <w:gridCol w:w="852"/>
      </w:tblGrid>
      <w:tr w:rsidR="002939CD" w:rsidRPr="00A42FB0" w14:paraId="3418EFF3" w14:textId="77777777" w:rsidTr="00834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2218AA" w14:textId="63FA82BE" w:rsidR="002939CD" w:rsidRPr="00A42FB0" w:rsidRDefault="002939CD">
            <w:pPr>
              <w:spacing w:after="0" w:line="240" w:lineRule="auto"/>
              <w:ind w:left="33"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TABLE S1. </w:t>
            </w: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thological history </w:t>
            </w:r>
          </w:p>
        </w:tc>
      </w:tr>
      <w:tr w:rsidR="00A42FB0" w:rsidRPr="00A42FB0" w14:paraId="5CAA7D0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BA0DFA" w14:textId="77777777" w:rsidR="00A87A7D" w:rsidRPr="00A42FB0" w:rsidRDefault="00A87A7D">
            <w:pPr>
              <w:spacing w:after="0" w:line="240" w:lineRule="auto"/>
              <w:ind w:right="-71"/>
              <w:jc w:val="center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1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B6FB58" w14:textId="77777777" w:rsidR="00A87A7D" w:rsidRPr="00A42FB0" w:rsidRDefault="00A87A7D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D562C4" w14:textId="77777777" w:rsidR="00A87A7D" w:rsidRPr="00A42FB0" w:rsidRDefault="00A87A7D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324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1EF5524" w14:textId="55CA7375" w:rsidR="00A87A7D" w:rsidRPr="00FD1F5A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>χ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63AE686" w14:textId="0E56C5CF" w:rsidR="00A87A7D" w:rsidRPr="00A42FB0" w:rsidRDefault="00A87A7D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 value</w:t>
            </w:r>
          </w:p>
        </w:tc>
      </w:tr>
      <w:tr w:rsidR="00A42FB0" w:rsidRPr="00A42FB0" w14:paraId="3695EC35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38BEB16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9C6678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H (N=167)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B7EC39E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OD (N=157)</w:t>
            </w:r>
          </w:p>
        </w:tc>
        <w:tc>
          <w:tcPr>
            <w:tcW w:w="135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9235DF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754267F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3CD79C5A" w14:textId="45A20FBC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236CB9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9379FB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History of psychological problems: n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BB6C0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594C777" w14:textId="18D07194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52BF3DA" w14:textId="0F9BC301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268</w:t>
            </w:r>
          </w:p>
        </w:tc>
      </w:tr>
      <w:tr w:rsidR="00A42FB0" w:rsidRPr="00A42FB0" w14:paraId="7327A424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4B2D07B8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198DE99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5 (26.9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74475E8E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4 (21.7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710374D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9 (24.4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9C0BAA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A5E3F9" w14:textId="17B512B9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F500E8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52D0ED5E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 No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42F056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2 (73.1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0AEEA9C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3 (78.3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00F489C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45 (75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FD40A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5606CF" w14:textId="35784509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E36DA45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4A932E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vertAlign w:val="superscript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If positive history of psychological problems. Psychological disorders: n (</w:t>
            </w:r>
            <w:proofErr w:type="gramStart"/>
            <w:r w:rsidRPr="00A42FB0">
              <w:rPr>
                <w:rFonts w:ascii="Times New Roman" w:hAnsi="Times New Roman"/>
                <w:sz w:val="18"/>
                <w:szCs w:val="18"/>
              </w:rPr>
              <w:t>%)</w:t>
            </w:r>
            <w:r w:rsidRPr="00A42FB0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D34ABE3" w14:textId="0FA1EFAB" w:rsidR="00A87A7D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0FD3DC1" w14:textId="4BA67DCB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543</w:t>
            </w:r>
          </w:p>
        </w:tc>
      </w:tr>
      <w:tr w:rsidR="00A42FB0" w:rsidRPr="00A42FB0" w14:paraId="10FD222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19607C02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nxiety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258224C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 (29.4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0CC9CE2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6 (37.7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34F631D7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6 (33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197A9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E2DB1F" w14:textId="78B306D1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539B22E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5A152A75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Depression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790AABF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1 (60.3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2974C87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8 (55.1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003ABED2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9 (57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B9C7C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B72600" w14:textId="77808D4D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036ABF7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21757152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Other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1890BC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10.3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719521C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7.2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013E161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 (8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213F8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E1D30F" w14:textId="0730BF22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BCBBF15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401571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Adherence to the therapy during the pandemic: n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83686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6F71306" w14:textId="52742FBD" w:rsidR="00A87A7D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648A417" w14:textId="3A8F4FD9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842</w:t>
            </w:r>
          </w:p>
        </w:tc>
      </w:tr>
      <w:tr w:rsidR="00A42FB0" w:rsidRPr="00A42FB0" w14:paraId="351A7FF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426E3FFE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1A99C6C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186BBE2D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786B7DD1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24DAF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C6A0FA" w14:textId="6FA182D3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F4A582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54AB3AAF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47F7284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1 (97.0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6FD0604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2 (97.4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2809E6F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73 (97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F7F4A1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EDAE74" w14:textId="7AF097AE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19520E7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0223C87A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1CEA5A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3.0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5FB6778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 (2.6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7615325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 (2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7314D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381BF4" w14:textId="1570BF99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C14C81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1C1FC6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 xml:space="preserve">Care regime: n (%) 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FBD15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2EF7729" w14:textId="4E583D7A" w:rsidR="00A87A7D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D99B07E" w14:textId="56F3682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001*</w:t>
            </w:r>
          </w:p>
        </w:tc>
      </w:tr>
      <w:tr w:rsidR="00A42FB0" w:rsidRPr="00A42FB0" w14:paraId="150BD82E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044CC6A4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106D427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4A9BB49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526C954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F91A9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A8492C" w14:textId="47BB3550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6C72901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02712339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Hospitalization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4960F24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 (2.0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273AC2C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7 (11.5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144FB70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 (6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4DC07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2DFDE8" w14:textId="367E45EF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55327F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020F726B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Day Hospital 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25A52A3F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4 (98.0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4C526F4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1 (88.5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1183F71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75 (93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D9E05A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AA462F" w14:textId="32DD322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BF5174E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3196C8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Ask to stop the therapy: n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72654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DC1C21A" w14:textId="2A3B46AA" w:rsidR="00A87A7D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6A325FC" w14:textId="4380C2E6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692</w:t>
            </w:r>
          </w:p>
        </w:tc>
      </w:tr>
      <w:tr w:rsidR="00A42FB0" w:rsidRPr="00A42FB0" w14:paraId="1686324C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248BCE40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2274289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5D4623A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66D2FF6E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6685B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9E1486" w14:textId="4D404366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1D4C6D9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35444A61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17E62AA1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 (1.2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73FE2F9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 (0.8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79748A2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 (1.0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98AD6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E59D6B" w14:textId="3925436E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ACEA10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4ADD366B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237D7A91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3 (98.8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1FD3E26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2 (99.2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1EA10EBE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5 (99.0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6DE1F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BF3E88" w14:textId="2D41051D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016AB77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04572B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Cancel an appointment: n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90ED5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CA69803" w14:textId="3F12BD54" w:rsidR="00A87A7D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3EE82A3" w14:textId="3C82453A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204</w:t>
            </w:r>
          </w:p>
        </w:tc>
      </w:tr>
      <w:tr w:rsidR="00A42FB0" w:rsidRPr="00A42FB0" w14:paraId="336E1CF1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20BCBEA3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03EA34D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4AFA6D8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0448C83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4979A7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347B61" w14:textId="4E22920A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B67E299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22592830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1677CB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 (3.61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0A28A36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 (1.35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54111988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 (2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956B8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0D46F5" w14:textId="60CCC459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CB3711C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4B6CC6E5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27172BB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0 (96.4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3EF3D96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6 (98.6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2BE71AEF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06 (97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DD38B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00FB3E" w14:textId="414A70FC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DCDE51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07151D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hought to be infected and concern about the infection: n (%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4AB3CC8" w14:textId="4CF603A0" w:rsidR="00A87A7D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9C1E07C" w14:textId="44D54455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003*</w:t>
            </w:r>
          </w:p>
        </w:tc>
      </w:tr>
      <w:tr w:rsidR="00A42FB0" w:rsidRPr="00A42FB0" w14:paraId="6A3388DE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5ED985DB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9F103E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6 (69.5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0E2F19CC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5 (86.0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3FFD6407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51 (77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9B1FAD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F32DDE" w14:textId="78479E91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F14AA44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5616AA27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E8A7D86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1 (12.6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61FE51F9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 (3.8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749BA48E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7 (8.3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62BC3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04D965" w14:textId="501B2B8E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C48AD9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36D4E3D9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2035B9F3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0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482B6902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 (5.1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44684160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1 (7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59F195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A0DCEF" w14:textId="0FDBEE84" w:rsidR="00A87A7D" w:rsidRPr="00A42FB0" w:rsidRDefault="00A87A7D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EDF90C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nil"/>
            </w:tcBorders>
            <w:shd w:val="clear" w:color="auto" w:fill="auto"/>
          </w:tcPr>
          <w:p w14:paraId="7B3861ED" w14:textId="77777777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D11CCC4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0%)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</w:tcPr>
          <w:p w14:paraId="6EE944D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 (5.1%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0603749B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1 (7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502607" w14:textId="77777777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9D1947" w14:textId="2C959A60" w:rsidR="00A87A7D" w:rsidRPr="00A42FB0" w:rsidRDefault="00A87A7D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C2BD3B3" w14:textId="77777777" w:rsidTr="00625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9DF0CD" w14:textId="505C4D68" w:rsidR="00A87A7D" w:rsidRPr="00A42FB0" w:rsidRDefault="00A87A7D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a </w:t>
            </w: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ore than one answer option was allowed (N=137; total PLWH: 68; total PLWOD: 69). </w:t>
            </w:r>
            <w:r w:rsid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hi-Square 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χ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 xml:space="preserve"> </w:t>
            </w:r>
            <w:r w:rsid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 xml:space="preserve">Test. 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* p &lt; .05; ** p &lt; .001</w:t>
            </w:r>
          </w:p>
        </w:tc>
      </w:tr>
    </w:tbl>
    <w:p w14:paraId="786541BB" w14:textId="77777777" w:rsidR="00210163" w:rsidRPr="00A42FB0" w:rsidRDefault="00210163">
      <w:pPr>
        <w:rPr>
          <w:rFonts w:ascii="Times New Roman" w:hAnsi="Times New Roman"/>
        </w:rPr>
      </w:pPr>
    </w:p>
    <w:tbl>
      <w:tblPr>
        <w:tblStyle w:val="PlainTable2"/>
        <w:tblW w:w="8902" w:type="dxa"/>
        <w:tblInd w:w="29" w:type="dxa"/>
        <w:tblLook w:val="04A0" w:firstRow="1" w:lastRow="0" w:firstColumn="1" w:lastColumn="0" w:noHBand="0" w:noVBand="1"/>
      </w:tblPr>
      <w:tblGrid>
        <w:gridCol w:w="2421"/>
        <w:gridCol w:w="1574"/>
        <w:gridCol w:w="1746"/>
        <w:gridCol w:w="1408"/>
        <w:gridCol w:w="906"/>
        <w:gridCol w:w="847"/>
      </w:tblGrid>
      <w:tr w:rsidR="002939CD" w:rsidRPr="00A42FB0" w14:paraId="43837DDE" w14:textId="77777777" w:rsidTr="00D54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6032A3" w14:textId="36D8E3B3" w:rsidR="002939CD" w:rsidRPr="00A42FB0" w:rsidRDefault="002939CD">
            <w:pPr>
              <w:pageBreakBefore/>
              <w:spacing w:after="0" w:line="240" w:lineRule="auto"/>
              <w:ind w:left="33"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S2. </w:t>
            </w: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Information about COVID-19</w:t>
            </w:r>
          </w:p>
        </w:tc>
      </w:tr>
      <w:tr w:rsidR="00A42FB0" w:rsidRPr="00A42FB0" w14:paraId="26E497F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8081A5" w14:textId="77777777" w:rsidR="00CD6F99" w:rsidRPr="00A42FB0" w:rsidRDefault="00CD6F99">
            <w:pPr>
              <w:spacing w:after="0" w:line="240" w:lineRule="auto"/>
              <w:ind w:right="-71"/>
              <w:jc w:val="center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FA622C" w14:textId="77777777" w:rsidR="00CD6F99" w:rsidRPr="00A42FB0" w:rsidRDefault="00CD6F99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94F38B" w14:textId="77777777" w:rsidR="00CD6F99" w:rsidRPr="00A42FB0" w:rsidRDefault="00CD6F99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324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8A34933" w14:textId="369C2D49" w:rsidR="00CD6F99" w:rsidRPr="00FD1F5A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>χ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750193B" w14:textId="69331B18" w:rsidR="00CD6F99" w:rsidRPr="00A42FB0" w:rsidRDefault="00CD6F99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 value</w:t>
            </w:r>
          </w:p>
        </w:tc>
      </w:tr>
      <w:tr w:rsidR="00A42FB0" w:rsidRPr="00A42FB0" w14:paraId="038965A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AA6CD0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C14476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H (N=167)</w:t>
            </w:r>
          </w:p>
        </w:tc>
        <w:tc>
          <w:tcPr>
            <w:tcW w:w="174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1042DA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OD (N=157)</w:t>
            </w:r>
          </w:p>
        </w:tc>
        <w:tc>
          <w:tcPr>
            <w:tcW w:w="140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8586DC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2A28CA0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237967A2" w14:textId="5B3C0F6E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1A4831C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0C98AC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Source of information: n (</w:t>
            </w:r>
            <w:proofErr w:type="gramStart"/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Pr="00A42F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49C76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2732D15" w14:textId="20821C3E" w:rsidR="00CD6F99" w:rsidRPr="00A42FB0" w:rsidRDefault="008A5B02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073170D" w14:textId="79DA3012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325</w:t>
            </w:r>
          </w:p>
        </w:tc>
      </w:tr>
      <w:tr w:rsidR="00A42FB0" w:rsidRPr="00A42FB0" w14:paraId="607C3697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EA99666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Televis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2AFBA65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47 (35.0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132A196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44 (43.4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511E23B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91 (38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9B0ED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4C26E1" w14:textId="579552EC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E74731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847292E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Internet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7D0399E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21 (28.8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E335A9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1 (27.4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6326B3C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12 (28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0E86F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CB0B11" w14:textId="5594FF2F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59542A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47083D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Social medi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2B7D947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1 (16.9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BB53AC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7 (14.2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29D8C5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18 (15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97A50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1D8C1F" w14:textId="585B8F5C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1835B6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A2BB04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Messaging app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59166DE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 (1.2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4C84310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 (0.9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658E2A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8 (1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F57AF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FB3094" w14:textId="13A2A08A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3E46C75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757779C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Famil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1945DB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6 (6.2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3DADD6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6 (4.8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7E6BFE7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2 (5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30AC1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0F3EAF" w14:textId="447A3ADB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D3BC6ED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D2196C6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Healthcare provider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6CA214B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0 (7.1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101110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2 (6.6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0F66ED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2 (6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7E033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070446" w14:textId="0646C19B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FFA48E5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694B2F3D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Friend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460196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8 (4.3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75BAF02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 (2.7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1F9D39A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7 (3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F0A2B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B8A762" w14:textId="744E3FC0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61B3E17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FCB616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Other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586512B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 (0.5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388D112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16D841B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 (0.3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BD039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5CD715" w14:textId="429FD50C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9F9442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DCC1AF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Frequency of the access to the information: n (%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FF31C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169002A" w14:textId="3A823E61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824E1DB" w14:textId="56400768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013*</w:t>
            </w:r>
          </w:p>
        </w:tc>
      </w:tr>
      <w:tr w:rsidR="00A42FB0" w:rsidRPr="00A42FB0" w14:paraId="6F35EBB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AB7A152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1B49FE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8 (4.8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966537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 (0.6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359C656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 (2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44529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EA1BB6" w14:textId="64382DDD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46542E1B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2A1643E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Each hour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48F430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1 (6.6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70AB58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4 (9.0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0E34BB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5 (7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BD24C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DD495C" w14:textId="0A2287B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24935B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6799A0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Every 3-5 hour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2215C3D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1 (42.5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3806369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0 (57.3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616A116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61 (49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4F3D3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29A91B" w14:textId="183A1549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2C6F5C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D9F980F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Once a da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7E994FB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4 (38.3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5A940F4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4 (28.0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7D1ACA9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08 (33.3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A7F77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DA0A3A" w14:textId="05EBC9C3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B28495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5CF178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Less than once a day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64C5654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3 (7.8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3CB8EE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8 (5.1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3336885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1 (6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D6BD8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194992" w14:textId="63CD377E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65ADFCE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919C1E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Information from medical staff: n (%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1EEFC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6ACE515" w14:textId="319FF07F" w:rsidR="00CD6F99" w:rsidRPr="00A42FB0" w:rsidRDefault="00C0387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1E0BC8B" w14:textId="1330EAD0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</w:tr>
      <w:tr w:rsidR="00A42FB0" w:rsidRPr="00A42FB0" w14:paraId="64A5DFE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ECB4284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36C3A8A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B2AF62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A32E37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05F5D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4CC170" w14:textId="41DD4752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73C7AF27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A8B37D9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59EA49A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4 (10.7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C17C8D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4 (10.6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7806C5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8 (10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307BC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C85091" w14:textId="3CB45BBF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1E13EF1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E975B43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F94E8F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8 (13.7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EBB0EF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8 (21.2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593A30D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6 (17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1FAA8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714FED" w14:textId="5509C036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8E4BA1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7DC7535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62D412B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9 (75.6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7CDF74B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0 (68.2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38D4FB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89 (71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B734F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382B5E" w14:textId="43DF3313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787133E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C3275E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Information from politicians: n (%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CA316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879B00D" w14:textId="5FDA0922" w:rsidR="00CD6F99" w:rsidRPr="00A42FB0" w:rsidRDefault="00C0387C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DD5A6EA" w14:textId="637707F8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635</w:t>
            </w:r>
          </w:p>
        </w:tc>
      </w:tr>
      <w:tr w:rsidR="00A42FB0" w:rsidRPr="00A42FB0" w14:paraId="26755B3F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9E0F70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3672177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51FB327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CCB808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B00D3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0DB214" w14:textId="1F63BF56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34D2DC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7F3A394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77B45E3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9 (23.6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5D90375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1 (26.3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0A7846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80 (24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2801E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8E6889" w14:textId="0CF737E5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7FDEDDD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2E31B91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4DA55A7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6 (40.0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5B8BC04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6 (42.3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1B5C16B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32 (41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D2F1D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E164A5" w14:textId="30DE50EA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4AB2D9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3F06688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589A2D8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0 (36.4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DD1376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9 (31.4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E4786C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09 (34.0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058BA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0AF6CF" w14:textId="46954F0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682DBDA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0154F2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Elements that influenced the Covid-19 pandemic: n (%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24A64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33FA2D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50AB306" w14:textId="14CC0DF1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12D4759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538F89C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nvironmental pollu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5A65E4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5A7B88F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5041FD9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E30140" w14:textId="4A9D44C1" w:rsidR="00CD6F99" w:rsidRPr="00A42FB0" w:rsidRDefault="00C5162F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A95FFF" w14:textId="6B567568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747</w:t>
            </w:r>
          </w:p>
        </w:tc>
      </w:tr>
      <w:tr w:rsidR="00A42FB0" w:rsidRPr="00A42FB0" w14:paraId="420BB1F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7BAF949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9E45F4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2 (55.1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69286C3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80 (51.0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ECCDED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72 (53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5C906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8CA110" w14:textId="15B3F8CD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7E6BCE77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5B616D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4596D0A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6 (21.6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45CE95D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8 (24.2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158364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4 (22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D8378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26DFFD" w14:textId="5E1BFD7B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638F984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08DC981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I do not know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1C3F47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9 (23.4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585421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9 (24.8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445E25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8 (24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1E747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093053" w14:textId="6BD6A901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C34587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6D1912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lobal overcrowding 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0B9F88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797F525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485C50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54A844" w14:textId="0E636D11" w:rsidR="00CD6F99" w:rsidRPr="00A42FB0" w:rsidRDefault="00C5162F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E41CDF" w14:textId="1C67B342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432</w:t>
            </w:r>
          </w:p>
        </w:tc>
      </w:tr>
      <w:tr w:rsidR="00A42FB0" w:rsidRPr="00A42FB0" w14:paraId="608D3B5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5F33F6E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N-Mis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6793AB9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729EDF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E9ABBC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D4C9A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21963B" w14:textId="37C828DF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F705EF4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52A2D48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5E17F13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20 (72.3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578E489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22 (77.7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884834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42 (74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F88CB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AC34BF" w14:textId="4247FE6E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2FCFEC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64F768C4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27B14E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7 (16.3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46DD926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8 (11.5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3D461A8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5 (13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B715C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74F58D" w14:textId="003C1325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6928B3E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EC63ED4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I do not know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665298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9 (11.4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71F5EF3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7 (10.8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02E6D10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6 (11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D1F14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EE7886" w14:textId="59CC75D9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FF44DE9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2EF49CEC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mmigr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7934C39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783FE74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699230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B65B3A" w14:textId="175BED8F" w:rsidR="00CD6F99" w:rsidRPr="00A42FB0" w:rsidRDefault="00C5162F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E29ED5" w14:textId="78221CC3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</w:p>
        </w:tc>
      </w:tr>
      <w:tr w:rsidR="00A42FB0" w:rsidRPr="00A42FB0" w14:paraId="0D34CE0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1A5DB94A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89A16F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5 (56.9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6A6FB55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7 (61.9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5A8D43A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92 (59.3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CFD1D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69C844" w14:textId="21D6999D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0CC665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DD140D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FB1E8A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5 (38.9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7361E8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9 (31.2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423D600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14 (35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76045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98ED17" w14:textId="7FB1C240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4332CC7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C7E1EE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I do not know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D741F7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 (4.2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0AE8F89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1 (7.0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696A90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8 (5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D4821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E047E3" w14:textId="07915773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439797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DA0A5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Source of Covid-19 pandemic: n (%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CC0FD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34B00E6" w14:textId="3CB54C42" w:rsidR="00CD6F99" w:rsidRPr="00A42FB0" w:rsidRDefault="00C5162F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8886938" w14:textId="0C8F5F63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335</w:t>
            </w:r>
          </w:p>
        </w:tc>
      </w:tr>
      <w:tr w:rsidR="00A42FB0" w:rsidRPr="00A42FB0" w14:paraId="0AC83F9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4BF48D56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Natural element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7FDEF94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5 (21.0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80EEFB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9 (24.8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60100DB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4 (22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E40B6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EBCA99" w14:textId="1F6E70A4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4023E16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F3CBFA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Manipula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8903E4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1 (54.5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70B326B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73 (46.5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3E1991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64 (50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795F4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BAFA5F" w14:textId="49978295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4560AA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nil"/>
              <w:bottom w:val="nil"/>
            </w:tcBorders>
            <w:shd w:val="clear" w:color="auto" w:fill="auto"/>
          </w:tcPr>
          <w:p w14:paraId="3B8A426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I do not know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4221F5B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1 (24.6%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</w:tcPr>
          <w:p w14:paraId="2BDBF28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45 (28.7%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</w:tcPr>
          <w:p w14:paraId="2FF2F8D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86 (26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094B4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41DA07" w14:textId="4F48F5C4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1420F069" w14:textId="77777777" w:rsidTr="00CA0F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3659D3" w14:textId="0E215D97" w:rsidR="00191AC6" w:rsidRPr="00A42FB0" w:rsidRDefault="00191AC6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 xml:space="preserve">a </w:t>
            </w: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re than one answer option was allowed (N=752; total PLWH: 420; total PLWOD: 332).</w:t>
            </w:r>
            <w:r w:rsid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hi-Square 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χ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 xml:space="preserve"> </w:t>
            </w:r>
            <w:r w:rsid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Test</w:t>
            </w:r>
            <w:r w:rsid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 xml:space="preserve">. 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* p &lt; .05; ** p &lt; .0</w:t>
            </w:r>
            <w:r w:rsidR="00EA0683"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0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1</w:t>
            </w:r>
          </w:p>
        </w:tc>
      </w:tr>
    </w:tbl>
    <w:p w14:paraId="4EB3B02E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5E7AABDA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231FAD8D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1151CE85" w14:textId="77777777" w:rsidR="00210163" w:rsidRPr="00A42FB0" w:rsidRDefault="000230B5">
      <w:pPr>
        <w:spacing w:after="0" w:line="240" w:lineRule="auto"/>
        <w:rPr>
          <w:rStyle w:val="CollegamentoInternet"/>
          <w:rFonts w:ascii="Times New Roman" w:hAnsi="Times New Roman"/>
          <w:color w:val="auto"/>
        </w:rPr>
      </w:pPr>
      <w:r w:rsidRPr="00A42FB0">
        <w:br w:type="page"/>
      </w:r>
    </w:p>
    <w:tbl>
      <w:tblPr>
        <w:tblStyle w:val="PlainTable2"/>
        <w:tblW w:w="8840" w:type="dxa"/>
        <w:tblInd w:w="91" w:type="dxa"/>
        <w:tblLook w:val="04A0" w:firstRow="1" w:lastRow="0" w:firstColumn="1" w:lastColumn="0" w:noHBand="0" w:noVBand="1"/>
      </w:tblPr>
      <w:tblGrid>
        <w:gridCol w:w="2359"/>
        <w:gridCol w:w="1576"/>
        <w:gridCol w:w="1743"/>
        <w:gridCol w:w="1409"/>
        <w:gridCol w:w="906"/>
        <w:gridCol w:w="847"/>
      </w:tblGrid>
      <w:tr w:rsidR="002939CD" w:rsidRPr="00A42FB0" w14:paraId="00394188" w14:textId="77777777" w:rsidTr="00CC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6C850F" w14:textId="509F67A8" w:rsidR="002939CD" w:rsidRPr="00A42FB0" w:rsidRDefault="002939CD">
            <w:pPr>
              <w:pageBreakBefore/>
              <w:spacing w:after="0" w:line="240" w:lineRule="auto"/>
              <w:ind w:left="33"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S3. </w:t>
            </w: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ocial support and coping strategies </w:t>
            </w:r>
          </w:p>
        </w:tc>
      </w:tr>
      <w:tr w:rsidR="00A42FB0" w:rsidRPr="00A42FB0" w14:paraId="205EF16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93B0E9" w14:textId="77777777" w:rsidR="00CD6F99" w:rsidRPr="00A42FB0" w:rsidRDefault="00CD6F99">
            <w:pPr>
              <w:spacing w:after="0" w:line="240" w:lineRule="auto"/>
              <w:ind w:right="-71"/>
              <w:jc w:val="center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3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F69E75" w14:textId="77777777" w:rsidR="00CD6F99" w:rsidRPr="00A42FB0" w:rsidRDefault="00CD6F99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29BF20" w14:textId="77777777" w:rsidR="00CD6F99" w:rsidRPr="00A42FB0" w:rsidRDefault="00CD6F99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324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83596BC" w14:textId="00731683" w:rsidR="00CD6F99" w:rsidRPr="00FD1F5A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>χ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396198C" w14:textId="74E1097A" w:rsidR="00CD6F99" w:rsidRPr="00A42FB0" w:rsidRDefault="00CD6F99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 value</w:t>
            </w:r>
          </w:p>
        </w:tc>
      </w:tr>
      <w:tr w:rsidR="00A42FB0" w:rsidRPr="00A42FB0" w14:paraId="06575A6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5605C6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CC4CC2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H (N=167)</w:t>
            </w:r>
          </w:p>
        </w:tc>
        <w:tc>
          <w:tcPr>
            <w:tcW w:w="174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D8E8F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OD (N=157)</w:t>
            </w:r>
          </w:p>
        </w:tc>
        <w:tc>
          <w:tcPr>
            <w:tcW w:w="140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06EC5D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7231397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74A8AF3B" w14:textId="3AE4AF98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FBC041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32FD19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Family support in everyday life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249B5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7E447ED" w14:textId="5A334BB9" w:rsidR="00CD6F99" w:rsidRPr="00A42FB0" w:rsidRDefault="00C5162F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A678090" w14:textId="6575EBCF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992</w:t>
            </w:r>
          </w:p>
        </w:tc>
      </w:tr>
      <w:tr w:rsidR="00A42FB0" w:rsidRPr="00A42FB0" w14:paraId="5A4887CA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7AF659F2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57E5867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B6425E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6C0FAC6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9B3E7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557A7B" w14:textId="0BA8463D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7D158B7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2B8E38AF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A21656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5.3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E3C9D8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 (5.7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6740DD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5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5CDB5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441474" w14:textId="4BB75C4D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0A3226D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154555A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1FF2993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7 (13.5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8EDA94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8 (13.0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082F24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5 (13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ABFA5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94D168" w14:textId="0957DC52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0F7089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41082E4A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71E4AB3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3 (81.2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C89511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3 (81.3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6AF9DAB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16 (81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78365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489133" w14:textId="02B009E5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3CE0D2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11C2D3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Loneliness during the quarantine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6C126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348025A" w14:textId="7CECD185" w:rsidR="00CD6F99" w:rsidRPr="00A42FB0" w:rsidRDefault="0070390F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10B266D" w14:textId="3CC95829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130</w:t>
            </w:r>
          </w:p>
        </w:tc>
      </w:tr>
      <w:tr w:rsidR="00A42FB0" w:rsidRPr="00A42FB0" w14:paraId="51BE156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22DC284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7301F6B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1 (60.5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2D62E34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0 (63.7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5B542E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1 (62.0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642F8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D46F49" w14:textId="4C8EE7EC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97315D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044871CE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6A42ADB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 (17.4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B0E78E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5 (22.3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5411DB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4 (19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3CC86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1CFF17" w14:textId="1B807CB4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90B0F09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0F1A602F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1E8949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7 (22.2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2990A1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2 (14.0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54251F2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9 (18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8F388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27E864" w14:textId="55DFF38C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3814C44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4C836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Maintenance of good relationship with others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A6DB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216B353" w14:textId="242ED467" w:rsidR="00CD6F99" w:rsidRPr="00A42FB0" w:rsidRDefault="0070390F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A30217C" w14:textId="107921E9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069</w:t>
            </w:r>
          </w:p>
        </w:tc>
      </w:tr>
      <w:tr w:rsidR="00A42FB0" w:rsidRPr="00A42FB0" w14:paraId="77D9403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5257ABB6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8634B4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 (2.4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44A797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 (1.9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822B24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2.2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12D5E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1F3FA5" w14:textId="0BEA3C2A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0D4913CD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6482067A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6B3F57A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2 (13.2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781279A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 (5.7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7D11F4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1 (9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82283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A9E87F" w14:textId="51A4ACB3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0F7141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478953C6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7A5FA48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1 (84.4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4237A17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5 (92.4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6B3A249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86 (88.3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5AD02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9A0D25" w14:textId="5D4CBF7C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ED0954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CA936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 xml:space="preserve">Express thoughts and concerns to the family: n (%)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863A4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D216B9E" w14:textId="33973B46" w:rsidR="00CD6F99" w:rsidRPr="00A42FB0" w:rsidRDefault="0070390F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F76776F" w14:textId="0AF0A61D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814</w:t>
            </w:r>
          </w:p>
        </w:tc>
      </w:tr>
      <w:tr w:rsidR="00A42FB0" w:rsidRPr="00A42FB0" w14:paraId="1335C5A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42FC5263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64F1684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C3A03C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8AF7B3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58A48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163D2C" w14:textId="162A785F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83D321B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10ED986E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5FD5CE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 (7.9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3E0B79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8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EF0213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8 (8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4BB3F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379433" w14:textId="41ACF54F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49AD947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5EB81DE2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585F4C7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 (12.1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B05DB4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7 (11.1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0ABB2A4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7 (11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1910B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510788" w14:textId="2A42C8AB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1553BA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038E4FB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594C79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2 (80.0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7B8E65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1 (79.1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B6930D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53 (79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E9B22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842391" w14:textId="5FA389C8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6A366AE3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DD740A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elephone contact with other patients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B99AD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5C183AA" w14:textId="4BC9CDB0" w:rsidR="00CD6F99" w:rsidRPr="00A42FB0" w:rsidRDefault="0070390F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2762A02" w14:textId="636506C4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016*</w:t>
            </w:r>
          </w:p>
        </w:tc>
      </w:tr>
      <w:tr w:rsidR="00A42FB0" w:rsidRPr="00A42FB0" w14:paraId="06F1534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44AF705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1975865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4CAF44B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AEC188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0895B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755958" w14:textId="5BE4F144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30F9CC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731450C9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6D6C1D3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8 (70.7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7AA8E7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6 (76.8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5294FD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34 (73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903AC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E7C8CF" w14:textId="59658445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C2947EB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58FDF6E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21F4C9E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 (12.0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46F1F37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3.3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B16DD1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5 (7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A9971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2BF380" w14:textId="062C0432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61FFFD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56B8FB14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1185201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 (17.4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B2C9C1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0 (19.9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96D361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9 (18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516FD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C0BD04" w14:textId="4216AF5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C0DE4B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A5EC1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Support given by faith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5DF45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E165026" w14:textId="17E4A9F0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9.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B725404" w14:textId="74693A45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&lt; .001</w:t>
            </w:r>
            <w:r w:rsidR="00EA0683" w:rsidRPr="00A42FB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A42FB0" w:rsidRPr="00A42FB0" w14:paraId="558CB25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7C0BE9FD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701C80E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088F5D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14C9C5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038B0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177268" w14:textId="390DC9CD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C8727FD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11A33E34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3E960F0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2 (61.4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DCA897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2 (40.5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E081D2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4 (51.4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F0949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533E3B" w14:textId="5FF93EF1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E57E8A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7815E47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7AEB3F2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2 (19.3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2DE216AE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 (19.0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558CD98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1 (19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1A0E7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8181A9" w14:textId="63824EE8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AE4D33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6D85AB67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3C0D92F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2 (19.3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FCBF40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2 (40.5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E5CC83D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4 (29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62B5B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7AD25B" w14:textId="17AAED6A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FEB32FC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86A20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Use of meditation techniques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025B8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84536E5" w14:textId="3A581D3A" w:rsidR="00CD6F99" w:rsidRPr="00A42FB0" w:rsidRDefault="0070390F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C7E2F59" w14:textId="4CE27F94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189</w:t>
            </w:r>
          </w:p>
        </w:tc>
      </w:tr>
      <w:tr w:rsidR="00A42FB0" w:rsidRPr="00A42FB0" w14:paraId="3CBA362E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0D0FDC98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348E6E0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7203FA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0B3721EC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5845A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1D00F2" w14:textId="0257B8C6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4FDE727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4EBD5CA0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51973EC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8 (76.6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24FBA7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2 (84.6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7B1828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60 (80.5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DA83D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EA702E" w14:textId="277489E3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7DD66C3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23D9622C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6597F4E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 (9.6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19AD6E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 (5.8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C3309FF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5 (7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BBA10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1370AD" w14:textId="26006F54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5D8C388C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2601A1B8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27A5C48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3 (13.8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1D70F065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6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0C3108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8 (11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66AC6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5D1F73" w14:textId="2E1DC6F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56827C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622E6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ake pleasure to the activities: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9BBDBA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35719FD" w14:textId="61660705" w:rsidR="00CD6F99" w:rsidRPr="00A42FB0" w:rsidRDefault="0070390F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DCA4FE7" w14:textId="48F0A783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511</w:t>
            </w:r>
          </w:p>
        </w:tc>
      </w:tr>
      <w:tr w:rsidR="00A42FB0" w:rsidRPr="00A42FB0" w14:paraId="7CBB474E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57CA2B52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1ECCD9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 (9.58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74971947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55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63B19E52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1 (9.6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0A4563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13A55A" w14:textId="4F8CF11A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6FCECB6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nil"/>
            </w:tcBorders>
            <w:shd w:val="clear" w:color="auto" w:fill="auto"/>
          </w:tcPr>
          <w:p w14:paraId="37AB84D5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4A139ED8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6 (21.6%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DC19889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6 (16.6%)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705B854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2 (19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654966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7D5264" w14:textId="3E14EA17" w:rsidR="00CD6F99" w:rsidRPr="00A42FB0" w:rsidRDefault="00CD6F9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672CDD23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B5DF8AB" w14:textId="77777777" w:rsidR="00CD6F99" w:rsidRPr="00A42FB0" w:rsidRDefault="00CD6F99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5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F19B8A0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5 (68.9%)</w:t>
            </w:r>
          </w:p>
        </w:tc>
        <w:tc>
          <w:tcPr>
            <w:tcW w:w="17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CC996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6 (73.9%)</w:t>
            </w:r>
          </w:p>
        </w:tc>
        <w:tc>
          <w:tcPr>
            <w:tcW w:w="140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C25147B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31 (71.3%)</w:t>
            </w:r>
          </w:p>
        </w:tc>
        <w:tc>
          <w:tcPr>
            <w:tcW w:w="906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4ACD6321" w14:textId="77777777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058F57ED" w14:textId="1FBDAE1D" w:rsidR="00CD6F99" w:rsidRPr="00A42FB0" w:rsidRDefault="00CD6F9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6F1BBE1" w14:textId="77777777" w:rsidTr="00EA068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0" w:type="dxa"/>
            <w:gridSpan w:val="6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F2C70D7" w14:textId="173B46BC" w:rsidR="00191AC6" w:rsidRPr="00A42FB0" w:rsidRDefault="00191AC6">
            <w:pPr>
              <w:spacing w:after="0" w:line="240" w:lineRule="auto"/>
              <w:ind w:right="-71"/>
              <w:jc w:val="both"/>
              <w:rPr>
                <w:sz w:val="20"/>
              </w:rPr>
            </w:pPr>
            <w:r w:rsidRP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>Note: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Chi-Square 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χ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superscript"/>
                <w:lang w:val="it-IT"/>
              </w:rPr>
              <w:t>2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it-IT"/>
              </w:rPr>
              <w:t xml:space="preserve"> Test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it-IT"/>
              </w:rPr>
              <w:t>.</w:t>
            </w:r>
            <w:r w:rsidRP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* p &lt; .05; ** p &lt; .0</w:t>
            </w:r>
            <w:r w:rsidR="00EA0683"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0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1</w:t>
            </w:r>
          </w:p>
        </w:tc>
      </w:tr>
    </w:tbl>
    <w:p w14:paraId="22C15D10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6F1BFCBC" w14:textId="77777777" w:rsidR="00210163" w:rsidRPr="00A42FB0" w:rsidRDefault="000230B5">
      <w:pPr>
        <w:spacing w:after="0" w:line="240" w:lineRule="auto"/>
        <w:rPr>
          <w:rStyle w:val="CollegamentoInternet"/>
          <w:rFonts w:ascii="Times New Roman" w:hAnsi="Times New Roman"/>
          <w:color w:val="auto"/>
        </w:rPr>
      </w:pPr>
      <w:r w:rsidRPr="00A42FB0">
        <w:br w:type="page"/>
      </w:r>
    </w:p>
    <w:tbl>
      <w:tblPr>
        <w:tblStyle w:val="PlainTable2"/>
        <w:tblW w:w="9459" w:type="dxa"/>
        <w:tblInd w:w="179" w:type="dxa"/>
        <w:tblLook w:val="04A0" w:firstRow="1" w:lastRow="0" w:firstColumn="1" w:lastColumn="0" w:noHBand="0" w:noVBand="1"/>
      </w:tblPr>
      <w:tblGrid>
        <w:gridCol w:w="2281"/>
        <w:gridCol w:w="1368"/>
        <w:gridCol w:w="1559"/>
        <w:gridCol w:w="1276"/>
        <w:gridCol w:w="1417"/>
        <w:gridCol w:w="690"/>
        <w:gridCol w:w="868"/>
      </w:tblGrid>
      <w:tr w:rsidR="00E52AC4" w:rsidRPr="00A42FB0" w14:paraId="7F17DE73" w14:textId="77777777" w:rsidTr="003B1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BBB4E8" w14:textId="71142F6E" w:rsidR="00E52AC4" w:rsidRPr="00A42FB0" w:rsidRDefault="00E52AC4">
            <w:pPr>
              <w:pageBreakBefore/>
              <w:spacing w:after="0" w:line="240" w:lineRule="auto"/>
              <w:ind w:left="33"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S4. Experience in the hospital ward</w:t>
            </w: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D1F5A" w:rsidRPr="00A42FB0" w14:paraId="60B0A86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BDEE7E" w14:textId="77777777" w:rsidR="00FD1F5A" w:rsidRPr="00A42FB0" w:rsidRDefault="00FD1F5A">
            <w:pPr>
              <w:spacing w:after="0" w:line="240" w:lineRule="auto"/>
              <w:ind w:right="-71"/>
              <w:jc w:val="center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733668" w14:textId="77777777" w:rsidR="00FD1F5A" w:rsidRPr="00A42FB0" w:rsidRDefault="00FD1F5A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FB1D6F" w14:textId="77777777" w:rsidR="00FD1F5A" w:rsidRPr="00A42FB0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32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BDE03AC" w14:textId="3052EC80" w:rsidR="00FD1F5A" w:rsidRPr="00FD1F5A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>Kruskall-Wallis H Test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B934187" w14:textId="3300C227" w:rsidR="00FD1F5A" w:rsidRPr="00A42FB0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>χ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0A4E34C" w14:textId="05222FDF" w:rsidR="00FD1F5A" w:rsidRPr="00A42FB0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 value</w:t>
            </w:r>
          </w:p>
        </w:tc>
      </w:tr>
      <w:tr w:rsidR="00FD1F5A" w:rsidRPr="00A42FB0" w14:paraId="2B643E9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38A645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C4F89C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H (N=167)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265293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PLWOD (N=157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EA732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0E9BCC8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240F359F" w14:textId="3F3FD35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76516388" w14:textId="2B457E68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489F9F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C2B738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ime of use, yr: mean (sd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FBC34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.8 (9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80204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.65 (4.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637D0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.9 (9.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6D13DF3" w14:textId="1AD4E3C0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0.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CFD09B6" w14:textId="080EC2ED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DBFDCE4" w14:textId="0E0521E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&lt; .001**</w:t>
            </w:r>
          </w:p>
        </w:tc>
      </w:tr>
      <w:tr w:rsidR="00FD1F5A" w:rsidRPr="00A42FB0" w14:paraId="5F248319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4711D4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Hygiene measures were adequate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83EC8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F6A373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AB4EE74" w14:textId="3F25262A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915A9EB" w14:textId="126A7FC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813</w:t>
            </w:r>
          </w:p>
        </w:tc>
      </w:tr>
      <w:tr w:rsidR="00FD1F5A" w:rsidRPr="00A42FB0" w14:paraId="3A6D8E1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16C6310C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C54607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C059D8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E793E4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3B157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0E2EDF" w14:textId="18D55C1A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5600E7" w14:textId="2A2CA6F8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30294B2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17F0B8B0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8E9F17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4 (95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1E1E8B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1 (96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2A9263F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05 (95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AB100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27BFB3" w14:textId="11B3E6D4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2D0518" w14:textId="5128CC05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0339A0D1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3B33E98F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193F21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3BBE9E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07F7B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 (4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D833E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52A321" w14:textId="6691F105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B6E9F2" w14:textId="00F1EE61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94D538F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DB125E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Feeling protect during the previous visits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5C92F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11C256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106FBC4" w14:textId="0F35E47D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17DFC85" w14:textId="6949030D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689</w:t>
            </w:r>
          </w:p>
        </w:tc>
      </w:tr>
      <w:tr w:rsidR="00FD1F5A" w:rsidRPr="00A42FB0" w14:paraId="38E2BEE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468B553D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A51D92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1049EC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94B606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8E5E3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86239F" w14:textId="5FD4B0C5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BE26C9" w14:textId="73F55336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6D53D6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6DC3054D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DAF433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0 (95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B1C87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6 (96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A64DF2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86 (96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3E93E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72C373" w14:textId="59C240D8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D1346F" w14:textId="26115EE8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D0144AE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DA138F1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D12229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4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BC58E5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3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4F25BC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 (4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DC8DA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62B332" w14:textId="57BC10C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B78F4E" w14:textId="64C0CC18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588355D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B49A88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Feeling protect during the current visit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99382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251E7F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DA752AF" w14:textId="218B50F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40BD8C8" w14:textId="0C817662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672</w:t>
            </w:r>
          </w:p>
        </w:tc>
      </w:tr>
      <w:tr w:rsidR="00FD1F5A" w:rsidRPr="00A42FB0" w14:paraId="35C8D31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5742048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307286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4A68EE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C4FB5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8F10A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C19DE3" w14:textId="7B3D87C8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EA7CF6" w14:textId="771BEF8B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220D995F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7456FE81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86EA34F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2 (97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7BDEB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2 (96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61B3A1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14 (97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2A7BA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352FBE" w14:textId="457F6AA1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8F6B21" w14:textId="6FD2C0A3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443612F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7EC196D1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 xml:space="preserve">    No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3C3D0C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 (2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2E327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3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9540CC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 (2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9EEE1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7EC73D" w14:textId="2CD6AC5B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7BE611" w14:textId="2A754FAF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989955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8239B6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 xml:space="preserve">Healthcare provider as a point: n (%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ECECD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C66373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6699D31" w14:textId="78AE37D2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347836B" w14:textId="27AE57C3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653</w:t>
            </w:r>
          </w:p>
        </w:tc>
      </w:tr>
      <w:tr w:rsidR="00FD1F5A" w:rsidRPr="00A42FB0" w14:paraId="099AC41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4E33BD11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1E91C6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6F466F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1F557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88E75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56608B" w14:textId="6860AAE4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1DBAF9" w14:textId="7CC05A55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38D752BC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116173D6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2A5852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0 (79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2F2DE2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7 (75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A421B1F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47 (77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66207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05E684" w14:textId="221FA76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1745A4" w14:textId="5EC2A3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4EAC22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378DCBF1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5D5A7A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 (9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08CA57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9 (1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B518E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5 (11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BC1A3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65F65A" w14:textId="6FF84D58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8A339B" w14:textId="39695170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055A086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6D26FF3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C1927D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7 (10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1919C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9 (12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9FE982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6 (11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CA822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BB6D9B" w14:textId="0245689A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1FADC4" w14:textId="1AA8AB2C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33F2F014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003259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Concern of being infected by the medical staff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987A9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2A6C50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52BA0EE" w14:textId="4EA06B8C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8A4C3A9" w14:textId="5868BD1B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976</w:t>
            </w:r>
          </w:p>
        </w:tc>
      </w:tr>
      <w:tr w:rsidR="00FD1F5A" w:rsidRPr="00A42FB0" w14:paraId="4EA3B27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9F1064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E89E76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B7EEA3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EEC998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23EDF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4F0889" w14:textId="42E16D1E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C98296" w14:textId="35C9A86C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1120BE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7901A64A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F554DC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3 (86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95D6E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4 (85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D61852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77 (86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C834B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55D442" w14:textId="466DF7CC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3DF5F7" w14:textId="37072651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BED595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5C5F6A78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384576F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71B0F0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9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41B260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0 (9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A5A48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FFFC26" w14:textId="329BF228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8EA8C5" w14:textId="7FBCB1DA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031DD4A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7B886AC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B74C21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 (4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469A9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4A5491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5 (4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E2ABF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0F715E" w14:textId="24A67BA8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F257C5" w14:textId="6B78EC55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3580BED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737AA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o be informed about the sanitary situation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3477A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12D626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0B584A0" w14:textId="7B4AC83A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6DE9071" w14:textId="007CD9A0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547</w:t>
            </w:r>
          </w:p>
        </w:tc>
      </w:tr>
      <w:tr w:rsidR="00FD1F5A" w:rsidRPr="00A42FB0" w14:paraId="7BB5B328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13CE6AE0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Ye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0E6DCE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4 (14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3B484D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9 (12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F593BE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3 (13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08760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17004D" w14:textId="4524A631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5B8979" w14:textId="5EADBC20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2674000F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4A6FB5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50440F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3 (85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F3C5AA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8 (87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96FAC1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81 (86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9BB2D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5BE4A9" w14:textId="21A5A445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29B0E4" w14:textId="6F735A4B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0ECFBB6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33022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Emotional support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E5C58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B4FBF6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AFFC4C9" w14:textId="7EF04843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FD739C3" w14:textId="5B5FF325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026*</w:t>
            </w:r>
          </w:p>
        </w:tc>
      </w:tr>
      <w:tr w:rsidR="00FD1F5A" w:rsidRPr="00A42FB0" w14:paraId="7C75CEE7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5254C517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919F46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C2B0BF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F035D3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4EA82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6D3BA8" w14:textId="2D6DD344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1CBC70" w14:textId="112D0D8B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DA0162F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4E8F794A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712CF20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1 (16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4D26A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 (7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ED1565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2 (11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04DDA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D40724" w14:textId="0996A356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EA6135" w14:textId="61964B4F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4EBC6FA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217FBA14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C12632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6 (12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8730A3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 (8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05ABBA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8 (10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59052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AECDCA" w14:textId="1CB921F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DE35A3" w14:textId="2A22CA12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25A0FF43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2E133CEB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314DD8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2 (71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82B1C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4 (84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AEAC1D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16 (78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1EE56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E46598" w14:textId="43269B41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1AFE78" w14:textId="3419692B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C090A9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6D73A0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Opportunity of improvement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F9832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DED577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55FFD60" w14:textId="63112175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6828B087" w14:textId="4E1A634A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498</w:t>
            </w:r>
          </w:p>
        </w:tc>
      </w:tr>
      <w:tr w:rsidR="00FD1F5A" w:rsidRPr="00A42FB0" w14:paraId="13F1D93B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1E799F3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D09AC2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71E732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635140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FB583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B99C88" w14:textId="5541F90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4E67D4" w14:textId="2E883081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61A3CA63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40275C2A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10785C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 (5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8A4314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 (8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03790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2 (6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37476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0F0D60" w14:textId="6B74D5B4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464A78" w14:textId="20B6D4D1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E07092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63982E46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0342C5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2 (13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C96CC1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4 (1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01F91A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6 (14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2DE22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00E5F3" w14:textId="6FBB6C12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246A18" w14:textId="5980DF3C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ACA84AF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EF7600F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32CE41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3 (81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C36E22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9 (76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08EDAE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52 (78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B6A84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100359" w14:textId="6F49D67F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7140AA" w14:textId="7D827D5B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3FF85D1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511FFD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Decrease the attention towards the chronic disease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4514D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56763D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FBD6B7E" w14:textId="233D6DBB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23D2D1C" w14:textId="0B5D2768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464</w:t>
            </w:r>
          </w:p>
        </w:tc>
      </w:tr>
      <w:tr w:rsidR="00FD1F5A" w:rsidRPr="00A42FB0" w14:paraId="251EC52B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36174379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5843AD2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96 (57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CD1572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8 (56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609CE0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84 (56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A6EC0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79297D" w14:textId="5A6E25A4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31F8B2" w14:textId="70D188C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2FD7E573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287EC9E1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3138C9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5 (21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062EA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7 (17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838079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2 (19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F275F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845869" w14:textId="74BAA901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892186" w14:textId="1039692B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2DCD4BB9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88A4978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C31282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6 (21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DE5CC6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2 (26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199F46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8 (24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48EE1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97309E" w14:textId="6BA530AB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417FB7" w14:textId="41407A0E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737AF9F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DED38C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o feel neglected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666571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47F5CC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4C58B95" w14:textId="06A76BD0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54E9A1C" w14:textId="00310CD2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428</w:t>
            </w:r>
          </w:p>
        </w:tc>
      </w:tr>
      <w:tr w:rsidR="00FD1F5A" w:rsidRPr="00A42FB0" w14:paraId="46699E1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4FD451BF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1F50DE2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C669EB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7E3763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E9EFF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6B00A6" w14:textId="65160C7C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3B34E9" w14:textId="5988D548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6930E6F5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5CE1E0B2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6075E36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7 (89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A2D9D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3 (9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38BCFA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0 (90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B22FF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D8BE6F" w14:textId="3EA8181F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A9ABCE" w14:textId="3104C3D0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1E3EC7CD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14193F24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797FE6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3 (7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07835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 (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4469D3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0 (6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B4B6AD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A5307B" w14:textId="3BE79E6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09FD14" w14:textId="7C0E60D1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059334BC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6983CDA6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07552C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3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FF4ED8A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24993C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1 (3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8ED4D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200C10" w14:textId="12D0DBD9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B76464" w14:textId="3241B095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6CED679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5AD30E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To feel assisted as usual: 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5FBA3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ECE3B30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A7750BA" w14:textId="5FDFCBF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177D32F" w14:textId="717B83AC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273</w:t>
            </w:r>
          </w:p>
        </w:tc>
      </w:tr>
      <w:tr w:rsidR="00FD1F5A" w:rsidRPr="00A42FB0" w14:paraId="4E582D61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6AAB4067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-Miss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46D2983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2760C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9B8C5D4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747EDF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783CB8" w14:textId="68C16CB6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8A2272" w14:textId="3E60B122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04B57D98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27D1C466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Not at all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5683A0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 (1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A87B2A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2DD97C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 (1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0C6249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60B0F4" w14:textId="13341B6A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143802" w14:textId="05BE30BF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25A9726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419FF407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ittle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30619925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2 (7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3CE9CC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 (3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AE20A4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7 (5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3AFEAB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D0D99A" w14:textId="63236DDF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B13776" w14:textId="547168DD" w:rsidR="00FD1F5A" w:rsidRPr="00A42FB0" w:rsidRDefault="00FD1F5A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344C31A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7096864C" w14:textId="77777777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A lo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59AB0A3E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8 (90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1B4D773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45 (94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BA11F8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93 (92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F5DB27" w14:textId="77777777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F7A8D3" w14:textId="2F48CD39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5043F7" w14:textId="7038B153" w:rsidR="00FD1F5A" w:rsidRPr="00A42FB0" w:rsidRDefault="00FD1F5A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1F5A" w:rsidRPr="00A42FB0" w14:paraId="6EAD7BC5" w14:textId="77777777" w:rsidTr="0090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197BC1" w14:textId="4D87AF3F" w:rsidR="00FD1F5A" w:rsidRPr="00A42FB0" w:rsidRDefault="00FD1F5A">
            <w:pPr>
              <w:spacing w:after="0" w:line="240" w:lineRule="auto"/>
              <w:ind w:right="-71"/>
              <w:jc w:val="both"/>
              <w:rPr>
                <w:sz w:val="20"/>
              </w:rPr>
            </w:pPr>
            <w:r w:rsidRPr="00EC5E7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="00EC5E75" w:rsidRPr="00EC5E7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Kruskall-Wallis H Test; 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hi-Square </w:t>
            </w:r>
            <w:r w:rsidR="00EC5E75" w:rsidRPr="00FD1F5A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χ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superscript"/>
              </w:rPr>
              <w:t>2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 xml:space="preserve"> Test</w:t>
            </w:r>
            <w:r w:rsidR="00EC5E75" w:rsidRPr="00EC5E75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 xml:space="preserve">. 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* p &lt; .05; ** p &lt; .001</w:t>
            </w:r>
          </w:p>
        </w:tc>
      </w:tr>
    </w:tbl>
    <w:p w14:paraId="10721A8C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04712895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042E86B1" w14:textId="77777777" w:rsidR="00210163" w:rsidRPr="00A42FB0" w:rsidRDefault="00210163">
      <w:pPr>
        <w:spacing w:before="100" w:after="100"/>
        <w:jc w:val="both"/>
        <w:rPr>
          <w:rStyle w:val="CollegamentoInternet"/>
          <w:rFonts w:ascii="Times New Roman" w:hAnsi="Times New Roman"/>
          <w:color w:val="auto"/>
        </w:rPr>
      </w:pPr>
    </w:p>
    <w:p w14:paraId="07F1EE60" w14:textId="77777777" w:rsidR="00210163" w:rsidRPr="00A42FB0" w:rsidRDefault="000230B5">
      <w:pPr>
        <w:spacing w:after="0" w:line="240" w:lineRule="auto"/>
        <w:rPr>
          <w:rStyle w:val="CollegamentoInternet"/>
          <w:rFonts w:ascii="Times New Roman" w:hAnsi="Times New Roman"/>
          <w:color w:val="auto"/>
        </w:rPr>
      </w:pPr>
      <w:r w:rsidRPr="00A42FB0">
        <w:br w:type="page"/>
      </w:r>
    </w:p>
    <w:tbl>
      <w:tblPr>
        <w:tblStyle w:val="PlainTable2"/>
        <w:tblW w:w="8550" w:type="dxa"/>
        <w:tblInd w:w="242" w:type="dxa"/>
        <w:tblLook w:val="04A0" w:firstRow="1" w:lastRow="0" w:firstColumn="1" w:lastColumn="0" w:noHBand="0" w:noVBand="1"/>
      </w:tblPr>
      <w:tblGrid>
        <w:gridCol w:w="1743"/>
        <w:gridCol w:w="1417"/>
        <w:gridCol w:w="1560"/>
        <w:gridCol w:w="1417"/>
        <w:gridCol w:w="1543"/>
        <w:gridCol w:w="870"/>
      </w:tblGrid>
      <w:tr w:rsidR="00A42FB0" w:rsidRPr="00A42FB0" w14:paraId="7A3ACC54" w14:textId="77777777" w:rsidTr="00FD1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528395" w14:textId="77777777" w:rsidR="001F7A98" w:rsidRPr="00A42FB0" w:rsidRDefault="001F7A98">
            <w:pPr>
              <w:pageBreakBefore/>
              <w:spacing w:after="0" w:line="240" w:lineRule="auto"/>
              <w:ind w:left="33"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S5. </w:t>
            </w: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Resilience Scale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8F5A6C" w14:textId="77777777" w:rsidR="001F7A98" w:rsidRPr="00A42FB0" w:rsidRDefault="001F7A98">
            <w:pPr>
              <w:spacing w:after="0" w:line="240" w:lineRule="auto"/>
              <w:ind w:left="33" w:right="-7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8ED97F" w14:textId="09393412" w:rsidR="001F7A98" w:rsidRPr="00A42FB0" w:rsidRDefault="001F7A98">
            <w:pPr>
              <w:spacing w:after="0" w:line="240" w:lineRule="auto"/>
              <w:ind w:left="33" w:right="-7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1927BEFE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BDA1A3" w14:textId="77777777" w:rsidR="001F7A98" w:rsidRPr="00A42FB0" w:rsidRDefault="001F7A98">
            <w:pPr>
              <w:spacing w:after="0" w:line="240" w:lineRule="auto"/>
              <w:ind w:right="-71"/>
              <w:jc w:val="center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EEAC13" w14:textId="77777777" w:rsidR="001F7A98" w:rsidRPr="00A42FB0" w:rsidRDefault="001F7A98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4C4824" w14:textId="77777777" w:rsidR="001F7A98" w:rsidRPr="00A42FB0" w:rsidRDefault="001F7A98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/>
                <w:bCs/>
                <w:sz w:val="18"/>
                <w:szCs w:val="18"/>
              </w:rPr>
              <w:t>Total (N=324)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5333425" w14:textId="737023B9" w:rsidR="001F7A98" w:rsidRPr="00A42FB0" w:rsidRDefault="00FD1F5A" w:rsidP="00FD1F5A">
            <w:pPr>
              <w:spacing w:after="0" w:line="240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1F5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/>
              </w:rPr>
              <w:t>Kruskall-Wallis H Test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57874DB" w14:textId="008CD0CF" w:rsidR="001F7A98" w:rsidRPr="00A42FB0" w:rsidRDefault="001F7A98">
            <w:pPr>
              <w:spacing w:after="0" w:line="240" w:lineRule="auto"/>
              <w:ind w:righ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42FB0" w:rsidRPr="00A42FB0" w14:paraId="3676C762" w14:textId="77777777" w:rsidTr="00FD1F5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4D6CA0D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F121BE7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PLWH (N=167)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4C55C2F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PLWOD (N=157)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26E6D2A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0A760B2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515EA1EC" w14:textId="086449F6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A42FB0" w:rsidRPr="00A42FB0" w14:paraId="001FEB6A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5CBBC9E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-Miss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0FADD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88D3D5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D78096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5CA23A0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</w:tcPr>
          <w:p w14:paraId="010D8E7C" w14:textId="6D973391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6D32C298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396F61B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silience: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16C62C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9.7 (6.8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6164F2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9.6 (7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E6488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9.7 (6.9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0279C4" w14:textId="0CCEEF37" w:rsidR="001F7A98" w:rsidRPr="00A42FB0" w:rsidRDefault="00475AA9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785A72" w14:textId="5699C409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.989</w:t>
            </w:r>
          </w:p>
        </w:tc>
      </w:tr>
      <w:tr w:rsidR="00A42FB0" w:rsidRPr="00A42FB0" w14:paraId="054173B3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4F6032BC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dian (Q1, Q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887375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1.0 (55.2, 64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66273F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1.0 (56.0, 64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A07E4D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61.0 (56.0, 64.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382CA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E397C0" w14:textId="4E062EA4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2BD0A2C8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B00506D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inim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61A3A7F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742C5E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7AEBF0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B83B7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E34B67" w14:textId="2C1521A3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3F4DB004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E01AFF0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aximum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1C78FDD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0.0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FE6C68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70.0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35C3B6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7C90C07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145FEE82" w14:textId="53CD0DA1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0AFBB52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2666B89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Items of the RS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E3837B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DBD61B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55B3A5F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49A4C0C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57DB1684" w14:textId="5833788E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05641F80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75613B8F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E36C51A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6343C8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D01F45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5725BD" w14:textId="30175DC1" w:rsidR="001F7A98" w:rsidRPr="00A42FB0" w:rsidRDefault="00475AA9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07480D" w14:textId="50840F98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</w:tr>
      <w:tr w:rsidR="00A42FB0" w:rsidRPr="00A42FB0" w14:paraId="2A6C0D42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D191FE1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7E8E54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CB106C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5CB68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1CFE0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D2935B" w14:textId="2B4FB69A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529C1F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E4578EB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A3C7DF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9 (1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B9B8EA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8F79B5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1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B116C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0FF4A8" w14:textId="6F49077C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668C1798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E0256DA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ACABF4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19486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FBA56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D0E0C5" w14:textId="0B747E2C" w:rsidR="001F7A98" w:rsidRPr="00A42FB0" w:rsidRDefault="001608C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0568A4" w14:textId="27C4D94B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A42FB0" w:rsidRPr="00A42FB0" w14:paraId="453F7239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27720F04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DB6DC6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B322DFD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F1B233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0BB2A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21F84D" w14:textId="794BCD30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C51EBA9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2E0DBCCA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10612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3 (1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F6D0CB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5 (0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58D6447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4 (1.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C89DC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4CE09E" w14:textId="17D1B991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82D7652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DCA7934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988C5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4BE3C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86D454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1BA95E" w14:textId="0F191549" w:rsidR="001F7A98" w:rsidRPr="00A42FB0" w:rsidRDefault="001608CC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073FF5" w14:textId="2258EA2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</w:tr>
      <w:tr w:rsidR="00A42FB0" w:rsidRPr="00A42FB0" w14:paraId="13479D7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320D2DF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D469FD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96F958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8C78D3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E99FF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8173E3" w14:textId="683D54C3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406B2689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D6FA096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E707E9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5 (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CB580D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6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A1C4FB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5 (1.4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679BEF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2AB4E9" w14:textId="04AAD2DA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3C0C0C1F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9B23214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38211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59C0C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644607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50A683" w14:textId="505246F1" w:rsidR="001F7A98" w:rsidRPr="00A42FB0" w:rsidRDefault="001608C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3673F9" w14:textId="29D5F625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A42FB0" w:rsidRPr="00A42FB0" w14:paraId="488C0FF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539D3FC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686326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5487AA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970FD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83326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47B8DF" w14:textId="0110A47E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1C46BED7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404D3F1D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7B00D7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6 (1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FDC38F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8 (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E82DF3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5.7 (1.5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92B25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B9CEFE" w14:textId="2230FE26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9839874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1140C67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92CC48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57B50B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6D4841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041220" w14:textId="7F7878F1" w:rsidR="001F7A98" w:rsidRPr="00A42FB0" w:rsidRDefault="001608CC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DCAA72" w14:textId="32CFEEAC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</w:tr>
      <w:tr w:rsidR="00A42FB0" w:rsidRPr="00A42FB0" w14:paraId="78A4B477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87C6718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8BCC1A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921C6C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FD2B4A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0B315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684826" w14:textId="2D384711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671CBC6D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1AC3130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E7F74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06F7E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962065A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E3A49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9AA0EF" w14:textId="3F6FB79C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B38558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4758600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BA2972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78C7A6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340516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334C71" w14:textId="4BC4BD3F" w:rsidR="001F7A98" w:rsidRPr="00A42FB0" w:rsidRDefault="001608C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7EC42A" w14:textId="272D917E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A42FB0" w:rsidRPr="00A42FB0" w14:paraId="2ED10446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B34EBF7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84D1BC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12E775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EA5B96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25124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C641A3" w14:textId="3D085156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E521CD4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239DC73A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F0AEB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1 (1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A6BC0F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2 (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D6311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2 (1.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478F2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2576F9" w14:textId="403A226D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7919231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7F28B9D8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6E829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2949CB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4D0BB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610DCD" w14:textId="559CF1ED" w:rsidR="001F7A98" w:rsidRPr="00A42FB0" w:rsidRDefault="001608CC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C7799F" w14:textId="014AEC8A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A42FB0" w:rsidRPr="00A42FB0" w14:paraId="746AA775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6A23BF1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8E253B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DB31C3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4DC69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4BBCEE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C95911" w14:textId="505B36A2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25C25A91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AA71BE1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E561A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2 (1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DF1DA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1 (1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B806F8D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1 (1.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ACCA7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442167" w14:textId="329BD0FA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1822EE8D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2C19209A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B04891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80B11D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BB8359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1A46ED" w14:textId="00F9FB5A" w:rsidR="001F7A98" w:rsidRPr="00A42FB0" w:rsidRDefault="001608CC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EC4BC1" w14:textId="65E0AB58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</w:tr>
      <w:tr w:rsidR="00A42FB0" w:rsidRPr="00A42FB0" w14:paraId="3CCC55E4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F265CFC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DC9E72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5B547BD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68DFA9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82B27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D295DF" w14:textId="461FEAE2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6CEA386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607E96B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8925C5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2 (1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ECCDA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3 (1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49AFA2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2 (1.3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0D1B0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7B8CA0" w14:textId="1E04B128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4DC2DAD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0643DDF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A666F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AC8A1C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F2B118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A9F28C" w14:textId="112C4E8A" w:rsidR="001F7A98" w:rsidRPr="00A42FB0" w:rsidRDefault="001608CC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80DE47" w14:textId="52D2D108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A42FB0" w:rsidRPr="00A42FB0" w14:paraId="0A4CB7C4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DD0FE32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B48E6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AC878F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D44F67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C4F17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F6EF72" w14:textId="1ECAF27A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7392BAF7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3C329B64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80263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B46F27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D1451B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6.0 (1.0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311D24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54F048" w14:textId="2071009C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03D13890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F1B9A80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RS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1031B9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F46F3DC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05FDA3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990F97" w14:textId="6BCDC95E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E03155" w14:textId="3937B7F5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</w:tr>
      <w:tr w:rsidR="00A42FB0" w:rsidRPr="00A42FB0" w14:paraId="2C32EC40" w14:textId="77777777" w:rsidTr="00FD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C73A603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-Mi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B46F52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41F7966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6812B60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A60001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69DC3D" w14:textId="6FF7E8AC" w:rsidR="001F7A98" w:rsidRPr="00A42FB0" w:rsidRDefault="001F7A98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2FB0" w:rsidRPr="00A42FB0" w14:paraId="595A66E1" w14:textId="77777777" w:rsidTr="00FD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89E0FCB" w14:textId="77777777" w:rsidR="001F7A98" w:rsidRPr="00A42FB0" w:rsidRDefault="001F7A98">
            <w:pPr>
              <w:spacing w:after="0" w:line="240" w:lineRule="auto"/>
              <w:ind w:right="-71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    Mean (sd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2D0AF99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.8 (1.4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AED33AF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.3 (1.6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8E495C5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5.5 (1.5)</w:t>
            </w:r>
          </w:p>
        </w:tc>
        <w:tc>
          <w:tcPr>
            <w:tcW w:w="1543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1C77D25D" w14:textId="77777777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000000"/>
            </w:tcBorders>
            <w:shd w:val="clear" w:color="auto" w:fill="D9D9D9" w:themeFill="background1" w:themeFillShade="D9"/>
          </w:tcPr>
          <w:p w14:paraId="34526E33" w14:textId="3F5AE108" w:rsidR="001F7A98" w:rsidRPr="00A42FB0" w:rsidRDefault="001F7A98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FB0" w:rsidRPr="00A42FB0" w14:paraId="6462DC5B" w14:textId="77777777" w:rsidTr="007D6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6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C29A318" w14:textId="77D2991C" w:rsidR="00EA0683" w:rsidRPr="00A42FB0" w:rsidRDefault="00EA0683">
            <w:pPr>
              <w:spacing w:after="0" w:line="240" w:lineRule="auto"/>
              <w:ind w:right="-71"/>
              <w:jc w:val="both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="00EC5E75" w:rsidRPr="00EC5E7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Kruskall-Wallis H Test</w:t>
            </w:r>
            <w:r w:rsidR="00EC5E7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. </w:t>
            </w:r>
            <w:r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* p &lt; .05; ** p &lt; .001</w:t>
            </w:r>
          </w:p>
        </w:tc>
      </w:tr>
    </w:tbl>
    <w:p w14:paraId="3FAC8D03" w14:textId="77777777" w:rsidR="00210163" w:rsidRPr="00A42FB0" w:rsidRDefault="00210163">
      <w:pPr>
        <w:spacing w:before="100" w:after="100"/>
        <w:jc w:val="both"/>
        <w:rPr>
          <w:rFonts w:ascii="Times New Roman" w:hAnsi="Times New Roman"/>
          <w:sz w:val="20"/>
          <w:szCs w:val="20"/>
        </w:rPr>
      </w:pPr>
    </w:p>
    <w:p w14:paraId="59AA92E4" w14:textId="77777777" w:rsidR="00210163" w:rsidRPr="00A42FB0" w:rsidRDefault="000230B5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A42FB0">
        <w:br w:type="page"/>
      </w:r>
    </w:p>
    <w:p w14:paraId="7FD216C1" w14:textId="77777777" w:rsidR="00210163" w:rsidRPr="00A42FB0" w:rsidRDefault="000230B5">
      <w:pPr>
        <w:spacing w:before="100" w:after="100"/>
        <w:jc w:val="both"/>
      </w:pPr>
      <w:r w:rsidRPr="00A42FB0">
        <w:rPr>
          <w:rFonts w:ascii="Times New Roman" w:hAnsi="Times New Roman"/>
          <w:b/>
          <w:bCs/>
          <w:sz w:val="20"/>
          <w:szCs w:val="20"/>
        </w:rPr>
        <w:lastRenderedPageBreak/>
        <w:t>Fig. S1</w:t>
      </w:r>
      <w:r w:rsidRPr="00A42FB0">
        <w:rPr>
          <w:rFonts w:ascii="Times New Roman" w:hAnsi="Times New Roman"/>
          <w:sz w:val="20"/>
          <w:szCs w:val="20"/>
        </w:rPr>
        <w:t xml:space="preserve"> Heatmap of the loadings estimated by the factor analysis. Values below 0.31 were set to 0. The factors represented on the x-axis are: F1=anxiety/concern; F2=psychological problems; F3=concern of the infection; F4=need of attention; F5=feelings of anger; F6=coping; F7=lockdown conditions. The variables displayed on the y-axis are: V1=number of rooms in the house; V2=psychological problems; V3=feeling calm; V4=feeling indifferent; V5=feeling sad; V6=feeling helpless; V7=feeling angry; V8=feeling nervous; V9=feeling restless; V10=feeling worried; V11=feeling anxious; V12=feeling scared; V13=feeling panicked; V14=feeling isolated; V15=manage the situation serenely; V16=signs of being unwell; V17=worried for economic problems; V18=feeling lonely; V19=apply meditative techniques; V20=take pleasure from activities; V21=keeping good relationships; V22=talk with family; V23=talk with other patients; V24=sleep quality; V25=feeling pessimist; V26=feeling confident; V27=eating more; V28=smoking; V29=alcohol consumption; V30=taking more drugs; V31=thinking about suicide; V32=helped by faith; V33=need to talk with a psychologist; V34=others more scared; V35=personal growth opportunity; V36=weight change; V37=feeling more at risk; V38=risk to worsen the disease; V39=worried to get COVID; V40=</w:t>
      </w:r>
      <w:r w:rsidRPr="00A42FB0">
        <w:rPr>
          <w:rFonts w:ascii="Times New Roman" w:hAnsi="Times New Roman"/>
        </w:rPr>
        <w:t xml:space="preserve"> </w:t>
      </w:r>
      <w:r w:rsidRPr="00A42FB0">
        <w:rPr>
          <w:rFonts w:ascii="Times New Roman" w:hAnsi="Times New Roman"/>
          <w:sz w:val="20"/>
          <w:szCs w:val="20"/>
        </w:rPr>
        <w:t>emotionally supported by doctors; V41=worried about doctors getting COVID; V42=worried about decreased attention by doctors; V43= feeling neglected; V44=feeling assisted</w:t>
      </w:r>
    </w:p>
    <w:p w14:paraId="39BFF9D4" w14:textId="77777777" w:rsidR="00210163" w:rsidRPr="00A42FB0" w:rsidRDefault="000230B5">
      <w:pPr>
        <w:keepNext/>
        <w:spacing w:before="100" w:after="100"/>
        <w:jc w:val="both"/>
      </w:pPr>
      <w:r w:rsidRPr="00A42FB0">
        <w:rPr>
          <w:noProof/>
        </w:rPr>
        <w:drawing>
          <wp:inline distT="0" distB="0" distL="0" distR="0" wp14:anchorId="4F21A110" wp14:editId="582CB1DC">
            <wp:extent cx="6120130" cy="4374515"/>
            <wp:effectExtent l="0" t="0" r="0" b="0"/>
            <wp:docPr id="3" name="Immagine1" descr="/var/folders/bx/slfq40pn5617gjtx0q9_4hxc0000gn/T/com.microsoft.Word/Content.MSO/7CA7605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1" descr="/var/folders/bx/slfq40pn5617gjtx0q9_4hxc0000gn/T/com.microsoft.Word/Content.MSO/7CA7605F.tmp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FFC7B" w14:textId="77777777" w:rsidR="00210163" w:rsidRPr="00A42FB0" w:rsidRDefault="000230B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42FB0">
        <w:rPr>
          <w:rFonts w:ascii="Times New Roman" w:hAnsi="Times New Roman" w:cs="Times New Roman"/>
          <w:i w:val="0"/>
          <w:iCs w:val="0"/>
          <w:color w:val="auto"/>
        </w:rPr>
        <w:t>Fig.S1 Heatmap of the loadings estimated by the factor analysis</w:t>
      </w:r>
    </w:p>
    <w:p w14:paraId="6FE5B294" w14:textId="77777777" w:rsidR="00210163" w:rsidRPr="00A42FB0" w:rsidRDefault="000230B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42FB0">
        <w:br w:type="page"/>
      </w:r>
    </w:p>
    <w:tbl>
      <w:tblPr>
        <w:tblStyle w:val="PlainTable2"/>
        <w:tblW w:w="6763" w:type="dxa"/>
        <w:tblInd w:w="79" w:type="dxa"/>
        <w:tblLook w:val="04A0" w:firstRow="1" w:lastRow="0" w:firstColumn="1" w:lastColumn="0" w:noHBand="0" w:noVBand="1"/>
      </w:tblPr>
      <w:tblGrid>
        <w:gridCol w:w="3475"/>
        <w:gridCol w:w="1026"/>
        <w:gridCol w:w="1237"/>
        <w:gridCol w:w="1025"/>
      </w:tblGrid>
      <w:tr w:rsidR="00A42FB0" w:rsidRPr="00A42FB0" w14:paraId="6A8FF7B0" w14:textId="77777777" w:rsidTr="00210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00C4EF" w14:textId="77777777" w:rsidR="00210163" w:rsidRPr="00A42FB0" w:rsidRDefault="000230B5">
            <w:pPr>
              <w:pageBreakBefore/>
              <w:spacing w:after="0" w:line="240" w:lineRule="auto"/>
              <w:ind w:left="33" w:right="-71"/>
              <w:jc w:val="both"/>
              <w:rPr>
                <w:rFonts w:ascii="Times New Roman" w:hAnsi="Times New Roman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ABLE S6. </w:t>
            </w: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Linear regression analysis</w:t>
            </w:r>
          </w:p>
        </w:tc>
      </w:tr>
      <w:tr w:rsidR="00A42FB0" w:rsidRPr="00A42FB0" w14:paraId="0AE209D6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1E063C" w14:textId="77777777" w:rsidR="00210163" w:rsidRPr="00A42FB0" w:rsidRDefault="000230B5">
            <w:pPr>
              <w:spacing w:after="0" w:line="240" w:lineRule="auto"/>
              <w:ind w:right="-71"/>
              <w:jc w:val="center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Resilience Score</w:t>
            </w:r>
          </w:p>
        </w:tc>
      </w:tr>
      <w:tr w:rsidR="00A42FB0" w:rsidRPr="00A42FB0" w14:paraId="7AE783AA" w14:textId="77777777" w:rsidTr="00210163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CA008A6" w14:textId="77777777" w:rsidR="00210163" w:rsidRPr="00A42FB0" w:rsidRDefault="000230B5">
            <w:pPr>
              <w:spacing w:after="0" w:line="240" w:lineRule="auto"/>
              <w:ind w:right="-71"/>
              <w:jc w:val="center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10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2787ABB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Estimates</w:t>
            </w:r>
          </w:p>
        </w:tc>
        <w:tc>
          <w:tcPr>
            <w:tcW w:w="123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3093B24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02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2E9A70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eastAsia="Calibri" w:hAnsi="Times New Roman"/>
                <w:sz w:val="18"/>
                <w:szCs w:val="18"/>
              </w:rPr>
              <w:t>p-values</w:t>
            </w:r>
          </w:p>
        </w:tc>
      </w:tr>
      <w:tr w:rsidR="00A42FB0" w:rsidRPr="00A42FB0" w14:paraId="53011C3D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EB30DD1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LWOD vs PLWH</w:t>
            </w:r>
          </w:p>
        </w:tc>
        <w:tc>
          <w:tcPr>
            <w:tcW w:w="10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625C48B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  <w:tc>
          <w:tcPr>
            <w:tcW w:w="123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1F1FC7D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3.37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38</w:t>
            </w:r>
          </w:p>
        </w:tc>
        <w:tc>
          <w:tcPr>
            <w:tcW w:w="102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B7001C8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</w:tr>
      <w:tr w:rsidR="00A42FB0" w:rsidRPr="00A42FB0" w14:paraId="4E27B6F2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6CA5450C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ale vs Female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1B56C4FD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6ACFD97A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1.61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9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42D706AB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</w:tr>
      <w:tr w:rsidR="00A42FB0" w:rsidRPr="00A42FB0" w14:paraId="0683610A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64A2402C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3F84C528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638C5BF5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0.12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0.0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1AB0AA5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508</w:t>
            </w:r>
          </w:p>
        </w:tc>
      </w:tr>
      <w:tr w:rsidR="00A42FB0" w:rsidRPr="00A42FB0" w14:paraId="438339F7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792E6E28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oreigner vs Italia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0544F73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41CC7DB4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2.56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5.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CFF26E0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</w:tr>
      <w:tr w:rsidR="00A42FB0" w:rsidRPr="00A42FB0" w14:paraId="6A3CEDFC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1C53835D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iddle school vs primary school diplom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4AE336F7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09C073B5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3.6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5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7238F4A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421</w:t>
            </w:r>
          </w:p>
        </w:tc>
      </w:tr>
      <w:tr w:rsidR="00A42FB0" w:rsidRPr="00A42FB0" w14:paraId="6E6E7174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3E82D029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igh school vs primary school diplom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3B78992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1.57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1C9821FF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4.30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1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135CE94A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</w:tr>
      <w:tr w:rsidR="00A42FB0" w:rsidRPr="00A42FB0" w14:paraId="31B08EF7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1E036A7A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egree vs primary school diplom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04187D33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0.3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3A87CDD1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3.70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2.9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06EF9EED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833</w:t>
            </w:r>
          </w:p>
        </w:tc>
      </w:tr>
      <w:tr w:rsidR="00A42FB0" w:rsidRPr="00A42FB0" w14:paraId="589AD356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5D695B4B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Unemployed vs employed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2DE0239D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3.5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0AC30FEF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6.68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-0.3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78470BC1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A42FB0" w:rsidRPr="00A42FB0" w14:paraId="3272804D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46AA7D8F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ousewife vs employed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159F9F55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27B04530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3.45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2.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05B1CF4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801</w:t>
            </w:r>
          </w:p>
        </w:tc>
      </w:tr>
      <w:tr w:rsidR="00A42FB0" w:rsidRPr="00A42FB0" w14:paraId="7296A675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6DB0E4A2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ensioners vs employed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364012D0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531E880F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2.19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2.4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55680C3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913</w:t>
            </w:r>
          </w:p>
        </w:tc>
      </w:tr>
      <w:tr w:rsidR="00A42FB0" w:rsidRPr="00A42FB0" w14:paraId="16CB27CD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187CCCBE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ther occupation vs employed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06C760C8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29D87E4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3.92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5.4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7170FDF2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753</w:t>
            </w:r>
          </w:p>
        </w:tc>
      </w:tr>
      <w:tr w:rsidR="00A42FB0" w:rsidRPr="00A42FB0" w14:paraId="609E336B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0AC292C2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With companionship vs single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6584C131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30F44ECA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0.91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3.4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77F7AFE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</w:tr>
      <w:tr w:rsidR="00A42FB0" w:rsidRPr="00A42FB0" w14:paraId="6E5E96B4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30278536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iagnosis &gt; 5 years vs &lt; 5 year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772E2D53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418DB8A5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2.42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7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74F17691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759</w:t>
            </w:r>
          </w:p>
        </w:tc>
      </w:tr>
      <w:tr w:rsidR="00A42FB0" w:rsidRPr="00A42FB0" w14:paraId="6A1B2408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3DC86550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eelings of anger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4BE37385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1.7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6FD39DC4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2.67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 -0.8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45849FD" w14:textId="2E8477BE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EA0683"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A42FB0" w:rsidRPr="00A42FB0" w14:paraId="40CF3E99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2E423ECB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ed of attentio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3E6FBD33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5FBA23FE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0.88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0.8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0303B8A5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</w:tc>
      </w:tr>
      <w:tr w:rsidR="00A42FB0" w:rsidRPr="00A42FB0" w14:paraId="261E32D4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69A15750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ncern of the infectio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6D9F7FD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0.3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1AF8248A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0.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C9E75E9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213</w:t>
            </w:r>
          </w:p>
        </w:tc>
      </w:tr>
      <w:tr w:rsidR="00A42FB0" w:rsidRPr="00A42FB0" w14:paraId="2D3A4519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6F90B7EB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sychological problems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1DECA87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2.1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1B077489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3.17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-1.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080E720E" w14:textId="1D645E5B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EA0683"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A42FB0" w:rsidRPr="00A42FB0" w14:paraId="7FB0EC3D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2F79AAE5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nxiety/concern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699DF2B9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6B7593BF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2.30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-0.8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18B1FFD9" w14:textId="69A94260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  <w:r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EA0683" w:rsidRPr="00A42F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A42FB0" w:rsidRPr="00A42FB0" w14:paraId="7E1E11FE" w14:textId="77777777" w:rsidTr="00210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nil"/>
            </w:tcBorders>
            <w:shd w:val="clear" w:color="auto" w:fill="auto"/>
          </w:tcPr>
          <w:p w14:paraId="4163DA25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ping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</w:tcPr>
          <w:p w14:paraId="2EB48C31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14:paraId="5F7309F7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0.47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4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B524496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322</w:t>
            </w:r>
          </w:p>
        </w:tc>
      </w:tr>
      <w:tr w:rsidR="00A42FB0" w:rsidRPr="00A42FB0" w14:paraId="6AE7DE92" w14:textId="77777777" w:rsidTr="00210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2A545DE" w14:textId="77777777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ockdown conditions</w:t>
            </w:r>
          </w:p>
        </w:tc>
        <w:tc>
          <w:tcPr>
            <w:tcW w:w="10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9763494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2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CC174A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 xml:space="preserve">-0.86 </w:t>
            </w:r>
            <w:r w:rsidRPr="00A42FB0">
              <w:rPr>
                <w:rFonts w:ascii="Times New Roman" w:eastAsia="Times New Roman" w:hAnsi="Times New Roman" w:cs="Times New Roman"/>
                <w:sz w:val="18"/>
                <w:szCs w:val="18"/>
              </w:rPr>
              <w:t>– 1.30</w:t>
            </w:r>
          </w:p>
        </w:tc>
        <w:tc>
          <w:tcPr>
            <w:tcW w:w="102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EA63FBC" w14:textId="77777777" w:rsidR="00210163" w:rsidRPr="00A42FB0" w:rsidRDefault="000230B5">
            <w:pPr>
              <w:spacing w:after="0" w:line="240" w:lineRule="auto"/>
              <w:ind w:right="-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2FB0">
              <w:rPr>
                <w:rFonts w:ascii="Times New Roman" w:hAnsi="Times New Roman" w:cs="Times New Roman"/>
                <w:sz w:val="18"/>
                <w:szCs w:val="18"/>
              </w:rPr>
              <w:t>.686</w:t>
            </w:r>
          </w:p>
        </w:tc>
      </w:tr>
      <w:tr w:rsidR="00A42FB0" w:rsidRPr="00A42FB0" w14:paraId="605E1DD8" w14:textId="77777777" w:rsidTr="00EA0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2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C52679F" w14:textId="64BBA491" w:rsidR="00210163" w:rsidRPr="00A42FB0" w:rsidRDefault="000230B5">
            <w:pPr>
              <w:spacing w:after="0" w:line="240" w:lineRule="auto"/>
              <w:ind w:right="-71"/>
              <w:jc w:val="both"/>
              <w:rPr>
                <w:sz w:val="20"/>
              </w:rPr>
            </w:pPr>
            <w:r w:rsidRPr="00A42FB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="00EA0683" w:rsidRPr="00A42FB0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/>
              </w:rPr>
              <w:t>* p &lt; .05; ** p &lt; .001</w:t>
            </w:r>
          </w:p>
        </w:tc>
      </w:tr>
    </w:tbl>
    <w:p w14:paraId="15ABD491" w14:textId="77777777" w:rsidR="00210163" w:rsidRPr="00A42FB0" w:rsidRDefault="00210163">
      <w:pPr>
        <w:spacing w:after="0"/>
        <w:ind w:firstLine="227"/>
        <w:jc w:val="both"/>
        <w:rPr>
          <w:rFonts w:ascii="Times New Roman" w:hAnsi="Times New Roman"/>
        </w:rPr>
      </w:pPr>
    </w:p>
    <w:p w14:paraId="7C068422" w14:textId="77777777" w:rsidR="00210163" w:rsidRPr="00A42FB0" w:rsidRDefault="00210163">
      <w:pPr>
        <w:spacing w:after="0" w:line="240" w:lineRule="auto"/>
        <w:rPr>
          <w:rFonts w:ascii="Times New Roman" w:hAnsi="Times New Roman"/>
        </w:rPr>
      </w:pPr>
    </w:p>
    <w:p w14:paraId="2107F4CE" w14:textId="77777777" w:rsidR="00210163" w:rsidRPr="00A42FB0" w:rsidRDefault="00210163">
      <w:pPr>
        <w:spacing w:after="0" w:line="240" w:lineRule="auto"/>
      </w:pPr>
    </w:p>
    <w:p w14:paraId="49473E67" w14:textId="77777777" w:rsidR="00210163" w:rsidRPr="00A42FB0" w:rsidRDefault="00210163"/>
    <w:sectPr w:rsidR="00210163" w:rsidRPr="00A42FB0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63"/>
    <w:rsid w:val="000230B5"/>
    <w:rsid w:val="001608CC"/>
    <w:rsid w:val="00191AC6"/>
    <w:rsid w:val="001F7A98"/>
    <w:rsid w:val="00210163"/>
    <w:rsid w:val="002939CD"/>
    <w:rsid w:val="00475AA9"/>
    <w:rsid w:val="0070390F"/>
    <w:rsid w:val="008A5B02"/>
    <w:rsid w:val="00A42FB0"/>
    <w:rsid w:val="00A87A7D"/>
    <w:rsid w:val="00AE0838"/>
    <w:rsid w:val="00C0387C"/>
    <w:rsid w:val="00C5162F"/>
    <w:rsid w:val="00CD6F99"/>
    <w:rsid w:val="00E52AC4"/>
    <w:rsid w:val="00EA0683"/>
    <w:rsid w:val="00EC5E75"/>
    <w:rsid w:val="00FD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D9D28"/>
  <w15:docId w15:val="{65C0A75A-9A0E-4652-87D9-4F175338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C08"/>
    <w:pPr>
      <w:spacing w:after="160" w:line="259" w:lineRule="auto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52C08"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52C08"/>
    <w:rPr>
      <w:lang w:val="en-GB"/>
    </w:rPr>
  </w:style>
  <w:style w:type="character" w:customStyle="1" w:styleId="CollegamentoInternet">
    <w:name w:val="Collegamento Internet"/>
    <w:basedOn w:val="DefaultParagraphFont"/>
    <w:unhideWhenUsed/>
    <w:rsid w:val="00952C08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52C08"/>
    <w:rPr>
      <w:rFonts w:ascii="Times New Roman" w:hAnsi="Times New Roman" w:cs="Times New Roman"/>
      <w:sz w:val="18"/>
      <w:szCs w:val="18"/>
      <w:lang w:val="en-GB"/>
    </w:rPr>
  </w:style>
  <w:style w:type="character" w:customStyle="1" w:styleId="TitoloCarattere">
    <w:name w:val="Titolo Carattere"/>
    <w:basedOn w:val="DefaultParagraphFont"/>
    <w:link w:val="Titolo"/>
    <w:qFormat/>
    <w:rsid w:val="00952C08"/>
    <w:rPr>
      <w:rFonts w:ascii="Liberation Sans" w:eastAsia="Microsoft YaHei" w:hAnsi="Liberation Sans" w:cs="Arial Unicode MS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qFormat/>
    <w:rsid w:val="00952C08"/>
    <w:rPr>
      <w:lang w:val="en-GB"/>
    </w:rPr>
  </w:style>
  <w:style w:type="character" w:customStyle="1" w:styleId="IntestazioneCarattere1">
    <w:name w:val="Intestazione Carattere1"/>
    <w:basedOn w:val="DefaultParagraphFont"/>
    <w:uiPriority w:val="99"/>
    <w:semiHidden/>
    <w:qFormat/>
    <w:rsid w:val="00952C08"/>
    <w:rPr>
      <w:lang w:val="en-GB"/>
    </w:rPr>
  </w:style>
  <w:style w:type="character" w:customStyle="1" w:styleId="PidipaginaCarattere1">
    <w:name w:val="Piè di pagina Carattere1"/>
    <w:basedOn w:val="DefaultParagraphFont"/>
    <w:uiPriority w:val="99"/>
    <w:semiHidden/>
    <w:qFormat/>
    <w:rsid w:val="00952C08"/>
    <w:rPr>
      <w:lang w:val="en-GB"/>
    </w:rPr>
  </w:style>
  <w:style w:type="character" w:customStyle="1" w:styleId="TestofumettoCarattere1">
    <w:name w:val="Testo fumetto Carattere1"/>
    <w:basedOn w:val="DefaultParagraphFont"/>
    <w:uiPriority w:val="99"/>
    <w:semiHidden/>
    <w:qFormat/>
    <w:rsid w:val="00952C08"/>
    <w:rPr>
      <w:rFonts w:ascii="Segoe UI" w:hAnsi="Segoe UI" w:cs="Segoe UI"/>
      <w:sz w:val="18"/>
      <w:szCs w:val="18"/>
      <w:lang w:val="en-GB"/>
    </w:rPr>
  </w:style>
  <w:style w:type="paragraph" w:customStyle="1" w:styleId="Titolo">
    <w:name w:val="Titolo"/>
    <w:basedOn w:val="Normal"/>
    <w:next w:val="BodyText"/>
    <w:link w:val="TitoloCarattere"/>
    <w:qFormat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952C08"/>
    <w:pPr>
      <w:spacing w:after="140" w:line="276" w:lineRule="auto"/>
    </w:pPr>
  </w:style>
  <w:style w:type="paragraph" w:styleId="List">
    <w:name w:val="List"/>
    <w:basedOn w:val="BodyText"/>
    <w:rsid w:val="00952C08"/>
    <w:rPr>
      <w:rFonts w:cs="Arial Unicode MS"/>
    </w:rPr>
  </w:style>
  <w:style w:type="paragraph" w:styleId="Caption">
    <w:name w:val="caption"/>
    <w:basedOn w:val="Normal"/>
    <w:next w:val="Normal"/>
    <w:unhideWhenUsed/>
    <w:qFormat/>
    <w:rsid w:val="00952C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rsid w:val="00952C08"/>
    <w:pPr>
      <w:suppressLineNumbers/>
    </w:pPr>
    <w:rPr>
      <w:rFonts w:cs="Arial Unicode MS"/>
    </w:rPr>
  </w:style>
  <w:style w:type="paragraph" w:styleId="Title">
    <w:name w:val="Title"/>
    <w:basedOn w:val="Normal"/>
    <w:next w:val="BodyText"/>
    <w:qFormat/>
    <w:rsid w:val="00952C08"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customStyle="1" w:styleId="Illustrazione">
    <w:name w:val="Illustrazione"/>
    <w:basedOn w:val="Caption"/>
    <w:qFormat/>
    <w:rsid w:val="00952C08"/>
    <w:pPr>
      <w:suppressLineNumbers/>
      <w:suppressAutoHyphens/>
      <w:spacing w:before="120" w:after="120" w:line="240" w:lineRule="atLeast"/>
    </w:pPr>
    <w:rPr>
      <w:rFonts w:ascii="Helvetica" w:eastAsia="Times New Roman" w:hAnsi="Helvetica" w:cs="Mangal"/>
      <w:color w:val="000000"/>
      <w:sz w:val="24"/>
      <w:szCs w:val="24"/>
      <w:lang w:val="en-US" w:eastAsia="zh-CN"/>
    </w:rPr>
  </w:style>
  <w:style w:type="paragraph" w:customStyle="1" w:styleId="Intestazioneepidipagina">
    <w:name w:val="Intestazione e piè di pagina"/>
    <w:basedOn w:val="Normal"/>
    <w:qFormat/>
    <w:rsid w:val="00952C08"/>
  </w:style>
  <w:style w:type="paragraph" w:styleId="Header">
    <w:name w:val="header"/>
    <w:basedOn w:val="Normal"/>
    <w:link w:val="HeaderChar"/>
    <w:uiPriority w:val="99"/>
    <w:unhideWhenUsed/>
    <w:rsid w:val="00952C08"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52C08"/>
    <w:pPr>
      <w:tabs>
        <w:tab w:val="center" w:pos="4819"/>
        <w:tab w:val="right" w:pos="9638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952C0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52C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customStyle="1" w:styleId="Contenutocornice">
    <w:name w:val="Contenuto cornice"/>
    <w:basedOn w:val="Normal"/>
    <w:qFormat/>
    <w:rsid w:val="00952C08"/>
  </w:style>
  <w:style w:type="paragraph" w:customStyle="1" w:styleId="Contenutotabella">
    <w:name w:val="Contenuto tabella"/>
    <w:basedOn w:val="Normal"/>
    <w:qFormat/>
    <w:rsid w:val="00952C08"/>
    <w:pPr>
      <w:suppressLineNumbers/>
    </w:pPr>
  </w:style>
  <w:style w:type="paragraph" w:customStyle="1" w:styleId="Titolotabella">
    <w:name w:val="Titolo tabella"/>
    <w:basedOn w:val="Contenutotabella"/>
    <w:qFormat/>
    <w:rsid w:val="00952C08"/>
    <w:pPr>
      <w:jc w:val="center"/>
    </w:pPr>
    <w:rPr>
      <w:b/>
      <w:bCs/>
    </w:rPr>
  </w:style>
  <w:style w:type="paragraph" w:styleId="ListParagraph">
    <w:name w:val="List Paragraph"/>
    <w:basedOn w:val="Normal"/>
    <w:uiPriority w:val="34"/>
    <w:qFormat/>
    <w:rsid w:val="00952C08"/>
    <w:pPr>
      <w:ind w:left="720"/>
      <w:contextualSpacing/>
    </w:pPr>
  </w:style>
  <w:style w:type="table" w:styleId="PlainTable2">
    <w:name w:val="Plain Table 2"/>
    <w:basedOn w:val="TableNormal"/>
    <w:uiPriority w:val="42"/>
    <w:rsid w:val="00952C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42F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2F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emanuele.foca@unibs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1977</Words>
  <Characters>1127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fornari</dc:creator>
  <dc:description/>
  <cp:lastModifiedBy>chiara fornari</cp:lastModifiedBy>
  <cp:revision>13</cp:revision>
  <cp:lastPrinted>2022-02-14T21:31:00Z</cp:lastPrinted>
  <dcterms:created xsi:type="dcterms:W3CDTF">2021-09-07T08:48:00Z</dcterms:created>
  <dcterms:modified xsi:type="dcterms:W3CDTF">2022-02-14T21:3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